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7E556" w14:textId="77777777" w:rsidR="00572890" w:rsidRDefault="00572890" w:rsidP="00572890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orting Information</w:t>
      </w:r>
    </w:p>
    <w:p w14:paraId="115ECD2A" w14:textId="098CE8CC" w:rsidR="00D56B7A" w:rsidRPr="002E5B38" w:rsidRDefault="00572890" w:rsidP="00572890">
      <w:pPr>
        <w:spacing w:line="480" w:lineRule="auto"/>
        <w:rPr>
          <w:b/>
          <w:lang w:val="en-US"/>
        </w:rPr>
      </w:pPr>
      <w:r>
        <w:rPr>
          <w:b/>
          <w:lang w:val="en-US"/>
        </w:rPr>
        <w:t>S2 File</w:t>
      </w:r>
    </w:p>
    <w:p w14:paraId="599DE876" w14:textId="77777777" w:rsidR="00572890" w:rsidRDefault="00572890" w:rsidP="00572890">
      <w:pPr>
        <w:spacing w:line="480" w:lineRule="auto"/>
        <w:rPr>
          <w:b/>
          <w:lang w:val="en-US"/>
        </w:rPr>
      </w:pPr>
    </w:p>
    <w:p w14:paraId="48826D3F" w14:textId="73FC959B" w:rsidR="00135506" w:rsidRPr="000C4065" w:rsidRDefault="00135506" w:rsidP="00135506">
      <w:pPr>
        <w:spacing w:line="480" w:lineRule="auto"/>
        <w:rPr>
          <w:b/>
          <w:lang w:val="en-US"/>
        </w:rPr>
      </w:pPr>
      <w:r w:rsidRPr="000C4065">
        <w:rPr>
          <w:b/>
          <w:lang w:val="en-US"/>
        </w:rPr>
        <w:t>Table</w:t>
      </w:r>
      <w:r w:rsidR="00E431E3">
        <w:rPr>
          <w:b/>
          <w:lang w:val="en-US"/>
        </w:rPr>
        <w:t xml:space="preserve"> A</w:t>
      </w:r>
      <w:r w:rsidRPr="000C4065">
        <w:rPr>
          <w:b/>
          <w:lang w:val="en-US"/>
        </w:rPr>
        <w:t xml:space="preserve">. Illustration of the iterative optimization of passages from Igor Stravinsky’s </w:t>
      </w:r>
      <w:r w:rsidRPr="000C4065">
        <w:rPr>
          <w:b/>
          <w:i/>
          <w:lang w:val="en-US"/>
        </w:rPr>
        <w:t xml:space="preserve">The Rite of Spring </w:t>
      </w:r>
      <w:r w:rsidRPr="000C4065">
        <w:rPr>
          <w:b/>
          <w:lang w:val="en-US"/>
        </w:rPr>
        <w:t xml:space="preserve">by means of the OSL sample library (Sound Example No. 1). </w:t>
      </w:r>
    </w:p>
    <w:tbl>
      <w:tblPr>
        <w:tblStyle w:val="Tabellenraster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842"/>
        <w:gridCol w:w="3156"/>
        <w:gridCol w:w="3365"/>
      </w:tblGrid>
      <w:tr w:rsidR="00797AD2" w14:paraId="55CC1590" w14:textId="77777777" w:rsidTr="000C4065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62E5A1B5" w14:textId="77777777" w:rsidR="00797AD2" w:rsidRPr="00197D70" w:rsidRDefault="00797AD2" w:rsidP="00E431E3">
            <w:pPr>
              <w:spacing w:line="480" w:lineRule="auto"/>
              <w:rPr>
                <w:i/>
              </w:rPr>
            </w:pPr>
            <w:r w:rsidRPr="00197D70">
              <w:rPr>
                <w:i/>
              </w:rPr>
              <w:t>Ti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E799192" w14:textId="77777777" w:rsidR="00797AD2" w:rsidRPr="00197D70" w:rsidRDefault="00797AD2" w:rsidP="00E431E3">
            <w:pPr>
              <w:spacing w:line="480" w:lineRule="auto"/>
              <w:rPr>
                <w:i/>
              </w:rPr>
            </w:pPr>
            <w:r w:rsidRPr="00197D70">
              <w:rPr>
                <w:i/>
              </w:rPr>
              <w:t xml:space="preserve">Score </w:t>
            </w:r>
            <w:proofErr w:type="spellStart"/>
            <w:r w:rsidRPr="00197D70">
              <w:rPr>
                <w:i/>
              </w:rPr>
              <w:t>section</w:t>
            </w:r>
            <w:proofErr w:type="spellEnd"/>
          </w:p>
        </w:tc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</w:tcPr>
          <w:p w14:paraId="38D24856" w14:textId="40AFFA05" w:rsidR="00797AD2" w:rsidRPr="00197D70" w:rsidRDefault="00C73BEB" w:rsidP="00C73BEB">
            <w:pPr>
              <w:spacing w:line="480" w:lineRule="auto"/>
              <w:ind w:left="294"/>
              <w:rPr>
                <w:i/>
              </w:rPr>
            </w:pPr>
            <w:proofErr w:type="spellStart"/>
            <w:r>
              <w:rPr>
                <w:i/>
              </w:rPr>
              <w:t>Conducto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</w:t>
            </w:r>
            <w:r w:rsidR="00797AD2">
              <w:rPr>
                <w:i/>
              </w:rPr>
              <w:t>omment</w:t>
            </w:r>
            <w:r>
              <w:rPr>
                <w:i/>
              </w:rPr>
              <w:t>s</w:t>
            </w:r>
            <w:proofErr w:type="spellEnd"/>
            <w:r w:rsidR="00797AD2">
              <w:rPr>
                <w:i/>
              </w:rPr>
              <w:t xml:space="preserve"> on OSL </w:t>
            </w:r>
            <w:r w:rsidR="00797AD2" w:rsidRPr="00197D70">
              <w:rPr>
                <w:i/>
              </w:rPr>
              <w:t>V</w:t>
            </w:r>
            <w:r w:rsidR="00797AD2">
              <w:rPr>
                <w:i/>
              </w:rPr>
              <w:t xml:space="preserve">ersion </w:t>
            </w:r>
            <w:r w:rsidR="00797AD2" w:rsidRPr="00197D70">
              <w:rPr>
                <w:i/>
              </w:rPr>
              <w:t xml:space="preserve">1 </w:t>
            </w:r>
          </w:p>
        </w:tc>
        <w:tc>
          <w:tcPr>
            <w:tcW w:w="3365" w:type="dxa"/>
            <w:tcBorders>
              <w:top w:val="single" w:sz="4" w:space="0" w:color="auto"/>
              <w:bottom w:val="single" w:sz="4" w:space="0" w:color="auto"/>
            </w:tcBorders>
          </w:tcPr>
          <w:p w14:paraId="762DCADA" w14:textId="2D56770D" w:rsidR="00797AD2" w:rsidRPr="00197D70" w:rsidRDefault="00797AD2" w:rsidP="000C4065">
            <w:pPr>
              <w:spacing w:line="480" w:lineRule="auto"/>
              <w:ind w:left="422" w:hanging="72"/>
              <w:rPr>
                <w:i/>
              </w:rPr>
            </w:pPr>
            <w:proofErr w:type="spellStart"/>
            <w:r w:rsidRPr="00197D70">
              <w:rPr>
                <w:i/>
              </w:rPr>
              <w:t>C</w:t>
            </w:r>
            <w:r w:rsidR="00C73BEB">
              <w:rPr>
                <w:i/>
              </w:rPr>
              <w:t>onductor</w:t>
            </w:r>
            <w:proofErr w:type="spellEnd"/>
            <w:r w:rsidR="00C73BEB">
              <w:rPr>
                <w:i/>
              </w:rPr>
              <w:t xml:space="preserve"> </w:t>
            </w:r>
            <w:proofErr w:type="spellStart"/>
            <w:r w:rsidR="00C73BEB">
              <w:rPr>
                <w:i/>
              </w:rPr>
              <w:t>c</w:t>
            </w:r>
            <w:r w:rsidRPr="00197D70">
              <w:rPr>
                <w:i/>
              </w:rPr>
              <w:t>omment</w:t>
            </w:r>
            <w:r w:rsidR="00C73BEB">
              <w:rPr>
                <w:i/>
              </w:rPr>
              <w:t>s</w:t>
            </w:r>
            <w:proofErr w:type="spellEnd"/>
            <w:r w:rsidRPr="00197D70">
              <w:rPr>
                <w:i/>
              </w:rPr>
              <w:t xml:space="preserve"> on</w:t>
            </w:r>
            <w:r>
              <w:rPr>
                <w:i/>
              </w:rPr>
              <w:t xml:space="preserve"> OSL</w:t>
            </w:r>
            <w:r w:rsidRPr="00197D70">
              <w:rPr>
                <w:i/>
              </w:rPr>
              <w:t xml:space="preserve"> V</w:t>
            </w:r>
            <w:r>
              <w:rPr>
                <w:i/>
              </w:rPr>
              <w:t xml:space="preserve">ersion </w:t>
            </w:r>
            <w:r w:rsidRPr="00197D70">
              <w:rPr>
                <w:i/>
              </w:rPr>
              <w:t>2</w:t>
            </w:r>
          </w:p>
        </w:tc>
      </w:tr>
      <w:tr w:rsidR="00797AD2" w14:paraId="79F9C13C" w14:textId="77777777" w:rsidTr="000C4065">
        <w:tc>
          <w:tcPr>
            <w:tcW w:w="1101" w:type="dxa"/>
            <w:tcBorders>
              <w:top w:val="single" w:sz="4" w:space="0" w:color="auto"/>
            </w:tcBorders>
          </w:tcPr>
          <w:p w14:paraId="116425A2" w14:textId="77777777" w:rsidR="00797AD2" w:rsidRDefault="00797AD2" w:rsidP="00E431E3">
            <w:pPr>
              <w:spacing w:line="480" w:lineRule="auto"/>
            </w:pPr>
            <w:r>
              <w:t>0 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A04760B" w14:textId="77777777" w:rsidR="00797AD2" w:rsidRDefault="00797AD2" w:rsidP="00E431E3">
            <w:pPr>
              <w:spacing w:line="480" w:lineRule="auto"/>
            </w:pPr>
            <w:r>
              <w:t>19</w:t>
            </w:r>
          </w:p>
        </w:tc>
        <w:tc>
          <w:tcPr>
            <w:tcW w:w="3156" w:type="dxa"/>
            <w:tcBorders>
              <w:top w:val="single" w:sz="4" w:space="0" w:color="auto"/>
            </w:tcBorders>
          </w:tcPr>
          <w:p w14:paraId="283154B2" w14:textId="77777777" w:rsidR="00797AD2" w:rsidRDefault="00797AD2" w:rsidP="00E431E3">
            <w:pPr>
              <w:spacing w:line="480" w:lineRule="auto"/>
            </w:pPr>
          </w:p>
        </w:tc>
        <w:tc>
          <w:tcPr>
            <w:tcW w:w="3365" w:type="dxa"/>
            <w:tcBorders>
              <w:top w:val="single" w:sz="4" w:space="0" w:color="auto"/>
            </w:tcBorders>
          </w:tcPr>
          <w:p w14:paraId="078AFC32" w14:textId="77777777" w:rsidR="00797AD2" w:rsidRDefault="00797AD2" w:rsidP="000C4065">
            <w:pPr>
              <w:spacing w:line="480" w:lineRule="auto"/>
              <w:ind w:left="388"/>
            </w:pPr>
            <w:proofErr w:type="spellStart"/>
            <w:r>
              <w:t>Remarkably</w:t>
            </w:r>
            <w:proofErr w:type="spellEnd"/>
            <w:r>
              <w:t xml:space="preserve"> </w:t>
            </w:r>
            <w:proofErr w:type="spellStart"/>
            <w:r>
              <w:t>rhythmical</w:t>
            </w:r>
            <w:proofErr w:type="spellEnd"/>
            <w:r>
              <w:t xml:space="preserve">, </w:t>
            </w:r>
            <w:proofErr w:type="spellStart"/>
            <w:r>
              <w:t>exciting</w:t>
            </w:r>
            <w:proofErr w:type="spellEnd"/>
          </w:p>
        </w:tc>
      </w:tr>
      <w:tr w:rsidR="000C4065" w:rsidRPr="00840ED8" w14:paraId="42588BCA" w14:textId="77777777" w:rsidTr="000C4065">
        <w:tc>
          <w:tcPr>
            <w:tcW w:w="1101" w:type="dxa"/>
            <w:shd w:val="clear" w:color="auto" w:fill="E6E6E6"/>
          </w:tcPr>
          <w:p w14:paraId="7D77080A" w14:textId="77777777" w:rsidR="00797AD2" w:rsidRDefault="00797AD2" w:rsidP="00E431E3">
            <w:pPr>
              <w:spacing w:line="480" w:lineRule="auto"/>
            </w:pPr>
            <w:r>
              <w:t>04 s</w:t>
            </w:r>
          </w:p>
        </w:tc>
        <w:tc>
          <w:tcPr>
            <w:tcW w:w="1842" w:type="dxa"/>
            <w:shd w:val="clear" w:color="auto" w:fill="E6E6E6"/>
          </w:tcPr>
          <w:p w14:paraId="5A7C618A" w14:textId="77777777" w:rsidR="00797AD2" w:rsidRDefault="00797AD2" w:rsidP="000C4065">
            <w:pPr>
              <w:spacing w:line="480" w:lineRule="auto"/>
              <w:ind w:right="-226"/>
            </w:pPr>
            <w:r>
              <w:t xml:space="preserve">3 </w:t>
            </w:r>
            <w:proofErr w:type="spellStart"/>
            <w:r>
              <w:t>bars</w:t>
            </w:r>
            <w:proofErr w:type="spellEnd"/>
            <w:r>
              <w:t xml:space="preserve"> after 19</w:t>
            </w:r>
          </w:p>
        </w:tc>
        <w:tc>
          <w:tcPr>
            <w:tcW w:w="3156" w:type="dxa"/>
            <w:shd w:val="clear" w:color="auto" w:fill="E6E6E6"/>
          </w:tcPr>
          <w:p w14:paraId="70B6D95A" w14:textId="77777777" w:rsidR="00797AD2" w:rsidRDefault="00797AD2" w:rsidP="00E431E3">
            <w:pPr>
              <w:spacing w:line="480" w:lineRule="auto"/>
            </w:pPr>
          </w:p>
        </w:tc>
        <w:tc>
          <w:tcPr>
            <w:tcW w:w="3365" w:type="dxa"/>
            <w:shd w:val="clear" w:color="auto" w:fill="E6E6E6"/>
          </w:tcPr>
          <w:p w14:paraId="31BD32F4" w14:textId="2FBA7183" w:rsidR="00797AD2" w:rsidRPr="000C4065" w:rsidRDefault="00797AD2" w:rsidP="000C4065">
            <w:pPr>
              <w:spacing w:line="480" w:lineRule="auto"/>
              <w:ind w:left="388"/>
              <w:contextualSpacing/>
              <w:rPr>
                <w:lang w:val="en-US"/>
              </w:rPr>
            </w:pPr>
            <w:r w:rsidRPr="000C4065">
              <w:rPr>
                <w:lang w:val="en-US"/>
              </w:rPr>
              <w:t>Needs more “noise</w:t>
            </w:r>
            <w:r w:rsidR="00840ED8">
              <w:rPr>
                <w:lang w:val="en-US"/>
              </w:rPr>
              <w:t>”</w:t>
            </w:r>
            <w:r w:rsidRPr="000C4065">
              <w:rPr>
                <w:lang w:val="en-US"/>
              </w:rPr>
              <w:t xml:space="preserve"> from the string instruments</w:t>
            </w:r>
          </w:p>
        </w:tc>
      </w:tr>
      <w:tr w:rsidR="00797AD2" w:rsidRPr="00840ED8" w14:paraId="2EAB6DCE" w14:textId="77777777" w:rsidTr="000C4065">
        <w:tc>
          <w:tcPr>
            <w:tcW w:w="1101" w:type="dxa"/>
          </w:tcPr>
          <w:p w14:paraId="59F7935B" w14:textId="77777777" w:rsidR="00797AD2" w:rsidRDefault="00797AD2" w:rsidP="00E431E3">
            <w:pPr>
              <w:spacing w:line="480" w:lineRule="auto"/>
            </w:pPr>
            <w:r>
              <w:t>05 s</w:t>
            </w:r>
          </w:p>
        </w:tc>
        <w:tc>
          <w:tcPr>
            <w:tcW w:w="1842" w:type="dxa"/>
          </w:tcPr>
          <w:p w14:paraId="09DCF522" w14:textId="0A94159B" w:rsidR="00797AD2" w:rsidRDefault="00797AD2" w:rsidP="000C4065">
            <w:pPr>
              <w:tabs>
                <w:tab w:val="left" w:pos="1474"/>
              </w:tabs>
              <w:spacing w:line="480" w:lineRule="auto"/>
              <w:ind w:firstLine="33"/>
            </w:pPr>
            <w:r>
              <w:t xml:space="preserve">4 </w:t>
            </w:r>
            <w:proofErr w:type="spellStart"/>
            <w:r>
              <w:t>bars</w:t>
            </w:r>
            <w:proofErr w:type="spellEnd"/>
            <w:r>
              <w:t xml:space="preserve"> after</w:t>
            </w:r>
            <w:r w:rsidR="000C4065">
              <w:t xml:space="preserve"> </w:t>
            </w:r>
            <w:r>
              <w:t>19</w:t>
            </w:r>
          </w:p>
        </w:tc>
        <w:tc>
          <w:tcPr>
            <w:tcW w:w="3156" w:type="dxa"/>
          </w:tcPr>
          <w:p w14:paraId="7CB4E27A" w14:textId="77777777" w:rsidR="00797AD2" w:rsidRDefault="00797AD2" w:rsidP="000C4065">
            <w:pPr>
              <w:spacing w:line="480" w:lineRule="auto"/>
              <w:ind w:left="44"/>
            </w:pPr>
          </w:p>
        </w:tc>
        <w:tc>
          <w:tcPr>
            <w:tcW w:w="3365" w:type="dxa"/>
          </w:tcPr>
          <w:p w14:paraId="42616D50" w14:textId="77777777" w:rsidR="00797AD2" w:rsidRPr="000C4065" w:rsidRDefault="00797AD2" w:rsidP="000C4065">
            <w:pPr>
              <w:spacing w:line="480" w:lineRule="auto"/>
              <w:ind w:left="388"/>
              <w:contextualSpacing/>
              <w:rPr>
                <w:lang w:val="en-US"/>
              </w:rPr>
            </w:pPr>
            <w:r w:rsidRPr="000C4065">
              <w:rPr>
                <w:lang w:val="en-US"/>
              </w:rPr>
              <w:t>Notes could be shorter (staccato)</w:t>
            </w:r>
          </w:p>
        </w:tc>
      </w:tr>
      <w:tr w:rsidR="000C4065" w14:paraId="44CD8C90" w14:textId="77777777" w:rsidTr="000C4065">
        <w:tc>
          <w:tcPr>
            <w:tcW w:w="1101" w:type="dxa"/>
            <w:shd w:val="clear" w:color="auto" w:fill="E6E6E6"/>
          </w:tcPr>
          <w:p w14:paraId="01A04637" w14:textId="77777777" w:rsidR="00797AD2" w:rsidRDefault="00797AD2" w:rsidP="00E431E3">
            <w:pPr>
              <w:spacing w:line="480" w:lineRule="auto"/>
            </w:pPr>
            <w:r>
              <w:t>06 s</w:t>
            </w:r>
          </w:p>
        </w:tc>
        <w:tc>
          <w:tcPr>
            <w:tcW w:w="1842" w:type="dxa"/>
            <w:shd w:val="clear" w:color="auto" w:fill="E6E6E6"/>
          </w:tcPr>
          <w:p w14:paraId="7CB25F4E" w14:textId="77777777" w:rsidR="00797AD2" w:rsidRDefault="00797AD2" w:rsidP="00E431E3">
            <w:pPr>
              <w:spacing w:line="480" w:lineRule="auto"/>
            </w:pPr>
            <w:r>
              <w:t xml:space="preserve">5 </w:t>
            </w:r>
            <w:proofErr w:type="spellStart"/>
            <w:r>
              <w:t>bars</w:t>
            </w:r>
            <w:proofErr w:type="spellEnd"/>
            <w:r>
              <w:t xml:space="preserve"> after 19</w:t>
            </w:r>
          </w:p>
        </w:tc>
        <w:tc>
          <w:tcPr>
            <w:tcW w:w="3156" w:type="dxa"/>
            <w:shd w:val="clear" w:color="auto" w:fill="E6E6E6"/>
          </w:tcPr>
          <w:p w14:paraId="61FF1D6F" w14:textId="77777777" w:rsidR="00797AD2" w:rsidRDefault="00797AD2" w:rsidP="000C4065">
            <w:pPr>
              <w:spacing w:line="480" w:lineRule="auto"/>
              <w:ind w:left="719"/>
            </w:pPr>
            <w:r>
              <w:t xml:space="preserve">Double </w:t>
            </w:r>
            <w:proofErr w:type="spellStart"/>
            <w:r>
              <w:t>bassoon</w:t>
            </w:r>
            <w:proofErr w:type="spellEnd"/>
            <w:r>
              <w:t xml:space="preserve"> </w:t>
            </w:r>
            <w:proofErr w:type="spellStart"/>
            <w:r>
              <w:t>too</w:t>
            </w:r>
            <w:proofErr w:type="spellEnd"/>
            <w:r>
              <w:t xml:space="preserve"> </w:t>
            </w:r>
            <w:proofErr w:type="spellStart"/>
            <w:r>
              <w:t>loud</w:t>
            </w:r>
            <w:proofErr w:type="spellEnd"/>
          </w:p>
        </w:tc>
        <w:tc>
          <w:tcPr>
            <w:tcW w:w="3365" w:type="dxa"/>
            <w:shd w:val="clear" w:color="auto" w:fill="E6E6E6"/>
          </w:tcPr>
          <w:p w14:paraId="1319187F" w14:textId="77777777" w:rsidR="00797AD2" w:rsidRDefault="00797AD2" w:rsidP="00E431E3">
            <w:pPr>
              <w:spacing w:line="480" w:lineRule="auto"/>
            </w:pPr>
          </w:p>
        </w:tc>
      </w:tr>
      <w:tr w:rsidR="00797AD2" w:rsidRPr="00840ED8" w14:paraId="0F325133" w14:textId="77777777" w:rsidTr="000C4065">
        <w:tc>
          <w:tcPr>
            <w:tcW w:w="1101" w:type="dxa"/>
          </w:tcPr>
          <w:p w14:paraId="1C9654A5" w14:textId="77777777" w:rsidR="00797AD2" w:rsidRDefault="00797AD2" w:rsidP="00E431E3">
            <w:pPr>
              <w:spacing w:line="480" w:lineRule="auto"/>
            </w:pPr>
            <w:r>
              <w:t>08 s</w:t>
            </w:r>
          </w:p>
        </w:tc>
        <w:tc>
          <w:tcPr>
            <w:tcW w:w="1842" w:type="dxa"/>
          </w:tcPr>
          <w:p w14:paraId="4E39F9BC" w14:textId="77777777" w:rsidR="00797AD2" w:rsidRDefault="00797AD2" w:rsidP="00E431E3">
            <w:pPr>
              <w:spacing w:line="480" w:lineRule="auto"/>
            </w:pPr>
            <w:r>
              <w:t xml:space="preserve">7 </w:t>
            </w:r>
            <w:proofErr w:type="spellStart"/>
            <w:r>
              <w:t>bars</w:t>
            </w:r>
            <w:proofErr w:type="spellEnd"/>
            <w:r>
              <w:t xml:space="preserve"> after 19</w:t>
            </w:r>
          </w:p>
        </w:tc>
        <w:tc>
          <w:tcPr>
            <w:tcW w:w="3156" w:type="dxa"/>
          </w:tcPr>
          <w:p w14:paraId="212E7931" w14:textId="6E0D88CA" w:rsidR="00797AD2" w:rsidRPr="000C4065" w:rsidRDefault="00797AD2" w:rsidP="000C4065">
            <w:pPr>
              <w:spacing w:line="480" w:lineRule="auto"/>
              <w:ind w:left="720"/>
              <w:contextualSpacing/>
              <w:rPr>
                <w:lang w:val="en-US"/>
              </w:rPr>
            </w:pPr>
            <w:r w:rsidRPr="000C4065">
              <w:rPr>
                <w:lang w:val="en-US"/>
              </w:rPr>
              <w:t xml:space="preserve">Add breathing noise to woodwinds, more note sustain to be added </w:t>
            </w:r>
          </w:p>
        </w:tc>
        <w:tc>
          <w:tcPr>
            <w:tcW w:w="3365" w:type="dxa"/>
          </w:tcPr>
          <w:p w14:paraId="0EEC02C1" w14:textId="77777777" w:rsidR="00797AD2" w:rsidRPr="000C4065" w:rsidRDefault="00797AD2" w:rsidP="000C4065">
            <w:pPr>
              <w:spacing w:line="480" w:lineRule="auto"/>
              <w:ind w:left="388"/>
              <w:contextualSpacing/>
              <w:rPr>
                <w:lang w:val="en-US"/>
              </w:rPr>
            </w:pPr>
            <w:r w:rsidRPr="000C4065">
              <w:rPr>
                <w:lang w:val="en-US"/>
              </w:rPr>
              <w:t>More time between first forte note after piano section</w:t>
            </w:r>
          </w:p>
        </w:tc>
      </w:tr>
      <w:tr w:rsidR="000C4065" w:rsidRPr="00840ED8" w14:paraId="77A88459" w14:textId="77777777" w:rsidTr="000C4065">
        <w:tc>
          <w:tcPr>
            <w:tcW w:w="1101" w:type="dxa"/>
            <w:shd w:val="clear" w:color="auto" w:fill="E6E6E6"/>
          </w:tcPr>
          <w:p w14:paraId="1861D604" w14:textId="77777777" w:rsidR="00797AD2" w:rsidRDefault="00797AD2" w:rsidP="00E431E3">
            <w:pPr>
              <w:spacing w:line="480" w:lineRule="auto"/>
            </w:pPr>
            <w:r>
              <w:t>14 s</w:t>
            </w:r>
          </w:p>
        </w:tc>
        <w:tc>
          <w:tcPr>
            <w:tcW w:w="1842" w:type="dxa"/>
            <w:shd w:val="clear" w:color="auto" w:fill="E6E6E6"/>
          </w:tcPr>
          <w:p w14:paraId="7C5C0BAD" w14:textId="77777777" w:rsidR="00797AD2" w:rsidRDefault="00797AD2" w:rsidP="00E431E3">
            <w:pPr>
              <w:spacing w:line="480" w:lineRule="auto"/>
            </w:pPr>
            <w:r>
              <w:t xml:space="preserve">4 </w:t>
            </w:r>
            <w:proofErr w:type="spellStart"/>
            <w:r>
              <w:t>bars</w:t>
            </w:r>
            <w:proofErr w:type="spellEnd"/>
            <w:r>
              <w:t xml:space="preserve"> after 20</w:t>
            </w:r>
          </w:p>
        </w:tc>
        <w:tc>
          <w:tcPr>
            <w:tcW w:w="3156" w:type="dxa"/>
            <w:shd w:val="clear" w:color="auto" w:fill="E6E6E6"/>
          </w:tcPr>
          <w:p w14:paraId="7238DCD6" w14:textId="77777777" w:rsidR="00797AD2" w:rsidRPr="000C4065" w:rsidRDefault="00797AD2" w:rsidP="00E431E3">
            <w:pPr>
              <w:spacing w:line="480" w:lineRule="auto"/>
              <w:ind w:left="720"/>
              <w:contextualSpacing/>
              <w:rPr>
                <w:lang w:val="en-US"/>
              </w:rPr>
            </w:pPr>
            <w:r w:rsidRPr="000C4065">
              <w:rPr>
                <w:lang w:val="en-US"/>
              </w:rPr>
              <w:t>Sound of strings is too “thin“</w:t>
            </w:r>
          </w:p>
        </w:tc>
        <w:tc>
          <w:tcPr>
            <w:tcW w:w="3365" w:type="dxa"/>
            <w:shd w:val="clear" w:color="auto" w:fill="E6E6E6"/>
          </w:tcPr>
          <w:p w14:paraId="0A7CFAA7" w14:textId="77777777" w:rsidR="00797AD2" w:rsidRPr="000C4065" w:rsidRDefault="00797AD2" w:rsidP="00E431E3">
            <w:pPr>
              <w:spacing w:line="480" w:lineRule="auto"/>
              <w:rPr>
                <w:lang w:val="en-US"/>
              </w:rPr>
            </w:pPr>
          </w:p>
        </w:tc>
      </w:tr>
      <w:tr w:rsidR="00797AD2" w:rsidRPr="00840ED8" w14:paraId="2E845165" w14:textId="77777777" w:rsidTr="000C4065">
        <w:tc>
          <w:tcPr>
            <w:tcW w:w="1101" w:type="dxa"/>
          </w:tcPr>
          <w:p w14:paraId="16EA4691" w14:textId="77777777" w:rsidR="00797AD2" w:rsidRDefault="00797AD2" w:rsidP="00E431E3">
            <w:pPr>
              <w:spacing w:line="480" w:lineRule="auto"/>
            </w:pPr>
            <w:r>
              <w:t>19 s</w:t>
            </w:r>
          </w:p>
        </w:tc>
        <w:tc>
          <w:tcPr>
            <w:tcW w:w="1842" w:type="dxa"/>
          </w:tcPr>
          <w:p w14:paraId="34A1E272" w14:textId="77777777" w:rsidR="00797AD2" w:rsidRDefault="00797AD2" w:rsidP="00E431E3">
            <w:pPr>
              <w:spacing w:line="480" w:lineRule="auto"/>
            </w:pPr>
            <w:r>
              <w:t>21</w:t>
            </w:r>
          </w:p>
        </w:tc>
        <w:tc>
          <w:tcPr>
            <w:tcW w:w="3156" w:type="dxa"/>
          </w:tcPr>
          <w:p w14:paraId="41790AFA" w14:textId="77777777" w:rsidR="00797AD2" w:rsidRPr="000C4065" w:rsidRDefault="00797AD2" w:rsidP="00E431E3">
            <w:pPr>
              <w:spacing w:line="480" w:lineRule="auto"/>
              <w:ind w:left="720"/>
              <w:contextualSpacing/>
              <w:rPr>
                <w:lang w:val="en-US"/>
              </w:rPr>
            </w:pPr>
            <w:r w:rsidRPr="000C4065">
              <w:rPr>
                <w:lang w:val="en-US"/>
              </w:rPr>
              <w:t>Bassoon 1 and 2 should be more prominent</w:t>
            </w:r>
          </w:p>
        </w:tc>
        <w:tc>
          <w:tcPr>
            <w:tcW w:w="3365" w:type="dxa"/>
          </w:tcPr>
          <w:p w14:paraId="5BA6F14F" w14:textId="77777777" w:rsidR="00797AD2" w:rsidRPr="000C4065" w:rsidRDefault="00797AD2" w:rsidP="000C4065">
            <w:pPr>
              <w:spacing w:line="480" w:lineRule="auto"/>
              <w:ind w:left="422"/>
              <w:contextualSpacing/>
              <w:rPr>
                <w:lang w:val="en-US"/>
              </w:rPr>
            </w:pPr>
            <w:r w:rsidRPr="000C4065">
              <w:rPr>
                <w:lang w:val="en-US"/>
              </w:rPr>
              <w:t>Grace-note should be closer to main note</w:t>
            </w:r>
          </w:p>
        </w:tc>
      </w:tr>
      <w:tr w:rsidR="000C4065" w:rsidRPr="00840ED8" w14:paraId="5AA187F8" w14:textId="77777777" w:rsidTr="000C4065">
        <w:tc>
          <w:tcPr>
            <w:tcW w:w="1101" w:type="dxa"/>
            <w:tcBorders>
              <w:bottom w:val="single" w:sz="4" w:space="0" w:color="auto"/>
            </w:tcBorders>
            <w:shd w:val="clear" w:color="auto" w:fill="E6E6E6"/>
          </w:tcPr>
          <w:p w14:paraId="25336689" w14:textId="77777777" w:rsidR="00797AD2" w:rsidRDefault="00797AD2" w:rsidP="00E431E3">
            <w:pPr>
              <w:spacing w:line="480" w:lineRule="auto"/>
            </w:pPr>
            <w:r>
              <w:lastRenderedPageBreak/>
              <w:t>21 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E6E6E6"/>
          </w:tcPr>
          <w:p w14:paraId="3FF15D40" w14:textId="77777777" w:rsidR="00797AD2" w:rsidRDefault="00797AD2" w:rsidP="00E431E3">
            <w:pPr>
              <w:spacing w:line="480" w:lineRule="auto"/>
            </w:pPr>
            <w:r>
              <w:t xml:space="preserve">2 </w:t>
            </w:r>
            <w:proofErr w:type="spellStart"/>
            <w:r>
              <w:t>bars</w:t>
            </w:r>
            <w:proofErr w:type="spellEnd"/>
            <w:r>
              <w:t xml:space="preserve"> after 21</w:t>
            </w:r>
          </w:p>
        </w:tc>
        <w:tc>
          <w:tcPr>
            <w:tcW w:w="3156" w:type="dxa"/>
            <w:tcBorders>
              <w:bottom w:val="single" w:sz="4" w:space="0" w:color="auto"/>
            </w:tcBorders>
            <w:shd w:val="clear" w:color="auto" w:fill="E6E6E6"/>
          </w:tcPr>
          <w:p w14:paraId="29934508" w14:textId="77777777" w:rsidR="00797AD2" w:rsidRPr="000C4065" w:rsidRDefault="00797AD2" w:rsidP="00E431E3">
            <w:pPr>
              <w:spacing w:line="480" w:lineRule="auto"/>
              <w:ind w:left="720"/>
              <w:contextualSpacing/>
              <w:rPr>
                <w:lang w:val="en-US"/>
              </w:rPr>
            </w:pPr>
            <w:r w:rsidRPr="000C4065">
              <w:rPr>
                <w:lang w:val="en-US"/>
              </w:rPr>
              <w:t>Oboe should be less prominent</w:t>
            </w:r>
          </w:p>
        </w:tc>
        <w:tc>
          <w:tcPr>
            <w:tcW w:w="3365" w:type="dxa"/>
            <w:tcBorders>
              <w:bottom w:val="single" w:sz="4" w:space="0" w:color="auto"/>
            </w:tcBorders>
            <w:shd w:val="clear" w:color="auto" w:fill="E6E6E6"/>
          </w:tcPr>
          <w:p w14:paraId="11CC0326" w14:textId="77777777" w:rsidR="00797AD2" w:rsidRPr="000C4065" w:rsidRDefault="00797AD2" w:rsidP="00E431E3">
            <w:pPr>
              <w:spacing w:line="480" w:lineRule="auto"/>
              <w:rPr>
                <w:lang w:val="en-US"/>
              </w:rPr>
            </w:pPr>
          </w:p>
        </w:tc>
      </w:tr>
      <w:tr w:rsidR="00797AD2" w:rsidRPr="00840ED8" w14:paraId="5D484E8D" w14:textId="77777777" w:rsidTr="000C4065">
        <w:tc>
          <w:tcPr>
            <w:tcW w:w="2943" w:type="dxa"/>
            <w:gridSpan w:val="2"/>
            <w:tcBorders>
              <w:top w:val="single" w:sz="4" w:space="0" w:color="auto"/>
            </w:tcBorders>
          </w:tcPr>
          <w:p w14:paraId="01EA13A8" w14:textId="77777777" w:rsidR="00797AD2" w:rsidRPr="000C4065" w:rsidRDefault="00797AD2" w:rsidP="00E431E3">
            <w:pPr>
              <w:spacing w:line="480" w:lineRule="auto"/>
              <w:rPr>
                <w:b/>
                <w:lang w:val="en-US"/>
              </w:rPr>
            </w:pPr>
          </w:p>
          <w:p w14:paraId="0C00D05A" w14:textId="77777777" w:rsidR="00797AD2" w:rsidRPr="000C4065" w:rsidRDefault="00797AD2" w:rsidP="00E431E3">
            <w:pPr>
              <w:spacing w:line="480" w:lineRule="auto"/>
              <w:rPr>
                <w:b/>
                <w:lang w:val="en-US"/>
              </w:rPr>
            </w:pPr>
            <w:r w:rsidRPr="000C4065">
              <w:rPr>
                <w:b/>
                <w:lang w:val="en-US"/>
              </w:rPr>
              <w:t>Summary of comments by conductors</w:t>
            </w:r>
          </w:p>
        </w:tc>
        <w:tc>
          <w:tcPr>
            <w:tcW w:w="3156" w:type="dxa"/>
            <w:tcBorders>
              <w:top w:val="single" w:sz="4" w:space="0" w:color="auto"/>
            </w:tcBorders>
          </w:tcPr>
          <w:p w14:paraId="1645C8A5" w14:textId="77777777" w:rsidR="00797AD2" w:rsidRPr="000C4065" w:rsidRDefault="00797AD2" w:rsidP="00E431E3">
            <w:pPr>
              <w:spacing w:line="480" w:lineRule="auto"/>
              <w:rPr>
                <w:lang w:val="en-US"/>
              </w:rPr>
            </w:pPr>
          </w:p>
        </w:tc>
        <w:tc>
          <w:tcPr>
            <w:tcW w:w="3365" w:type="dxa"/>
            <w:tcBorders>
              <w:top w:val="single" w:sz="4" w:space="0" w:color="auto"/>
            </w:tcBorders>
          </w:tcPr>
          <w:p w14:paraId="0E2F120A" w14:textId="77777777" w:rsidR="00797AD2" w:rsidRPr="000C4065" w:rsidRDefault="00797AD2" w:rsidP="00E431E3">
            <w:pPr>
              <w:spacing w:line="480" w:lineRule="auto"/>
              <w:rPr>
                <w:lang w:val="en-US"/>
              </w:rPr>
            </w:pPr>
          </w:p>
          <w:p w14:paraId="3ED3C563" w14:textId="1EA1898E" w:rsidR="00797AD2" w:rsidRPr="000C4065" w:rsidRDefault="00797AD2" w:rsidP="00840ED8">
            <w:pPr>
              <w:spacing w:line="480" w:lineRule="auto"/>
              <w:ind w:left="720"/>
              <w:contextualSpacing/>
              <w:rPr>
                <w:lang w:val="en-US"/>
              </w:rPr>
            </w:pPr>
            <w:r w:rsidRPr="000C4065">
              <w:rPr>
                <w:lang w:val="en-US"/>
              </w:rPr>
              <w:t xml:space="preserve">Strings are very </w:t>
            </w:r>
            <w:r w:rsidR="00840ED8">
              <w:rPr>
                <w:lang w:val="en-US"/>
              </w:rPr>
              <w:t xml:space="preserve">well </w:t>
            </w:r>
            <w:r w:rsidRPr="000C4065">
              <w:rPr>
                <w:lang w:val="en-US"/>
              </w:rPr>
              <w:t xml:space="preserve">characterized; higher precision than in a live orchestra; OSL version sounds better than LOR version. </w:t>
            </w:r>
          </w:p>
        </w:tc>
      </w:tr>
    </w:tbl>
    <w:p w14:paraId="3DF2CBFA" w14:textId="77777777" w:rsidR="00135506" w:rsidRPr="000C4065" w:rsidRDefault="00135506" w:rsidP="00135506">
      <w:pPr>
        <w:spacing w:line="480" w:lineRule="auto"/>
        <w:rPr>
          <w:lang w:val="en-US"/>
        </w:rPr>
      </w:pPr>
    </w:p>
    <w:p w14:paraId="39FE8BF0" w14:textId="77777777" w:rsidR="00135506" w:rsidRDefault="00135506" w:rsidP="00572890">
      <w:pPr>
        <w:spacing w:line="480" w:lineRule="auto"/>
        <w:rPr>
          <w:b/>
          <w:lang w:val="en-US"/>
        </w:rPr>
      </w:pPr>
    </w:p>
    <w:p w14:paraId="754B3606" w14:textId="61647B17" w:rsidR="00135506" w:rsidRDefault="00135506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E789FFE" w14:textId="4EA2B026" w:rsidR="004452AE" w:rsidRDefault="00572890" w:rsidP="00572890">
      <w:pPr>
        <w:spacing w:line="480" w:lineRule="auto"/>
        <w:rPr>
          <w:b/>
          <w:lang w:val="en-US"/>
        </w:rPr>
      </w:pPr>
      <w:r w:rsidRPr="00572890">
        <w:rPr>
          <w:b/>
          <w:lang w:val="en-US"/>
        </w:rPr>
        <w:lastRenderedPageBreak/>
        <w:t>Table</w:t>
      </w:r>
      <w:r w:rsidR="00E431E3">
        <w:rPr>
          <w:b/>
          <w:lang w:val="en-US"/>
        </w:rPr>
        <w:t xml:space="preserve"> B</w:t>
      </w:r>
      <w:r w:rsidRPr="00572890">
        <w:rPr>
          <w:b/>
          <w:lang w:val="en-US"/>
        </w:rPr>
        <w:t>. Sample description (valid cases only; values in brackets indicate 1 SE)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5"/>
        <w:gridCol w:w="1087"/>
        <w:gridCol w:w="1134"/>
        <w:gridCol w:w="1418"/>
        <w:gridCol w:w="2126"/>
      </w:tblGrid>
      <w:tr w:rsidR="001602EA" w:rsidRPr="002E5B38" w14:paraId="030CDCDE" w14:textId="77777777" w:rsidTr="001602EA"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349E9849" w14:textId="77777777" w:rsidR="001602EA" w:rsidRPr="002E5B38" w:rsidRDefault="001602EA" w:rsidP="001602EA">
            <w:pPr>
              <w:spacing w:line="48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Group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344E729" w14:textId="77777777" w:rsidR="001602EA" w:rsidRPr="002E5B38" w:rsidRDefault="001602EA" w:rsidP="001602EA">
            <w:pPr>
              <w:spacing w:line="48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64E40A" w14:textId="77777777" w:rsidR="001602EA" w:rsidRPr="002E5B38" w:rsidRDefault="001602EA" w:rsidP="001602EA">
            <w:pPr>
              <w:spacing w:line="48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A8D2CCC" w14:textId="1EDB4031" w:rsidR="001602EA" w:rsidRPr="002E5B38" w:rsidRDefault="001602EA" w:rsidP="001602EA">
            <w:pPr>
              <w:spacing w:line="48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Sex (m/f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4FC6DCB" w14:textId="77777777" w:rsidR="001602EA" w:rsidRPr="002E5B38" w:rsidRDefault="001602EA" w:rsidP="001602EA">
            <w:pPr>
              <w:spacing w:line="48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Gold-MSI</w:t>
            </w:r>
          </w:p>
        </w:tc>
      </w:tr>
      <w:tr w:rsidR="001602EA" w:rsidRPr="002E5B38" w14:paraId="17A52468" w14:textId="77777777" w:rsidTr="001602EA"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1F81D524" w14:textId="77777777" w:rsidR="001602EA" w:rsidRPr="002E5B38" w:rsidRDefault="001602EA" w:rsidP="001602EA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Composers/</w:t>
            </w:r>
          </w:p>
          <w:p w14:paraId="52DA8B2A" w14:textId="77777777" w:rsidR="001602EA" w:rsidRPr="002E5B38" w:rsidRDefault="001602EA" w:rsidP="001602EA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Arrangers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</w:tcPr>
          <w:p w14:paraId="2519A6DF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2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4237FF8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32.79</w:t>
            </w:r>
          </w:p>
          <w:p w14:paraId="40F12775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44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E838F96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23/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82876C3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02.10</w:t>
            </w:r>
          </w:p>
          <w:p w14:paraId="6360E7B0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1.24)</w:t>
            </w:r>
          </w:p>
        </w:tc>
      </w:tr>
      <w:tr w:rsidR="001602EA" w:rsidRPr="002E5B38" w14:paraId="12EE27F6" w14:textId="77777777" w:rsidTr="001602EA">
        <w:tc>
          <w:tcPr>
            <w:tcW w:w="2565" w:type="dxa"/>
            <w:tcBorders>
              <w:top w:val="nil"/>
              <w:bottom w:val="nil"/>
            </w:tcBorders>
            <w:shd w:val="clear" w:color="auto" w:fill="E6E6E6"/>
          </w:tcPr>
          <w:p w14:paraId="3572589D" w14:textId="77777777" w:rsidR="001602EA" w:rsidRPr="002E5B38" w:rsidRDefault="001602EA" w:rsidP="001602EA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Producers/Audio engineers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E6E6E6"/>
          </w:tcPr>
          <w:p w14:paraId="7EBE46AA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6E6E6"/>
          </w:tcPr>
          <w:p w14:paraId="64A9DA79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32.17</w:t>
            </w:r>
          </w:p>
          <w:p w14:paraId="632F3164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1.3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6E6E6"/>
          </w:tcPr>
          <w:p w14:paraId="2486B693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40/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6E6E6"/>
          </w:tcPr>
          <w:p w14:paraId="5F16F8CC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01.57</w:t>
            </w:r>
          </w:p>
          <w:p w14:paraId="0F538A52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1.81)</w:t>
            </w:r>
          </w:p>
        </w:tc>
      </w:tr>
      <w:tr w:rsidR="001602EA" w:rsidRPr="002E5B38" w14:paraId="64E9EEBC" w14:textId="77777777" w:rsidTr="001602EA">
        <w:tc>
          <w:tcPr>
            <w:tcW w:w="2565" w:type="dxa"/>
            <w:tcBorders>
              <w:top w:val="nil"/>
              <w:bottom w:val="nil"/>
            </w:tcBorders>
          </w:tcPr>
          <w:p w14:paraId="557FB65F" w14:textId="77777777" w:rsidR="001602EA" w:rsidRPr="002E5B38" w:rsidRDefault="001602EA" w:rsidP="001602EA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Conductors/Orchestra musicians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1F844895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E14F73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36.58</w:t>
            </w:r>
          </w:p>
          <w:p w14:paraId="4EB1C804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1.7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53281C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35/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23667CE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06.16</w:t>
            </w:r>
          </w:p>
          <w:p w14:paraId="6C391510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1.66)</w:t>
            </w:r>
          </w:p>
        </w:tc>
      </w:tr>
      <w:tr w:rsidR="001602EA" w:rsidRPr="002E5B38" w14:paraId="4DD1EA2E" w14:textId="77777777" w:rsidTr="001602EA">
        <w:tc>
          <w:tcPr>
            <w:tcW w:w="2565" w:type="dxa"/>
            <w:tcBorders>
              <w:top w:val="nil"/>
              <w:bottom w:val="nil"/>
            </w:tcBorders>
            <w:shd w:val="clear" w:color="auto" w:fill="E6E6E6"/>
          </w:tcPr>
          <w:p w14:paraId="7D78A019" w14:textId="77777777" w:rsidR="001602EA" w:rsidRPr="002E5B38" w:rsidRDefault="001602EA" w:rsidP="001602EA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Music teachers/ Musicologists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E6E6E6"/>
          </w:tcPr>
          <w:p w14:paraId="17A2DE50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6E6E6"/>
          </w:tcPr>
          <w:p w14:paraId="5E376705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32.86</w:t>
            </w:r>
          </w:p>
          <w:p w14:paraId="0E78215B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1.0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6E6E6"/>
          </w:tcPr>
          <w:p w14:paraId="31A4612C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72/5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6E6E6"/>
          </w:tcPr>
          <w:p w14:paraId="0A30A8E8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01.60</w:t>
            </w:r>
          </w:p>
          <w:p w14:paraId="07CC908B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95)</w:t>
            </w:r>
          </w:p>
        </w:tc>
      </w:tr>
      <w:tr w:rsidR="001602EA" w:rsidRPr="002E5B38" w14:paraId="02E6B8C9" w14:textId="77777777" w:rsidTr="001602EA"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0911BDB5" w14:textId="77777777" w:rsidR="001602EA" w:rsidRPr="002E5B38" w:rsidRDefault="001602EA" w:rsidP="001602EA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Non-musicians/</w:t>
            </w:r>
          </w:p>
          <w:p w14:paraId="08A777D0" w14:textId="77777777" w:rsidR="001602EA" w:rsidRPr="002E5B38" w:rsidRDefault="001602EA" w:rsidP="001602EA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Amateur musicians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</w:tcPr>
          <w:p w14:paraId="1BAC1CBD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27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4D73EA6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31.25</w:t>
            </w:r>
          </w:p>
          <w:p w14:paraId="408B44CA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69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9DAD519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93/7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B2DE026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87.75</w:t>
            </w:r>
          </w:p>
          <w:p w14:paraId="49FCD0E5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1.14)</w:t>
            </w:r>
          </w:p>
        </w:tc>
      </w:tr>
      <w:tr w:rsidR="001602EA" w:rsidRPr="002E5B38" w14:paraId="647C72DF" w14:textId="77777777" w:rsidTr="001602EA"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684BB775" w14:textId="77777777" w:rsidR="001602EA" w:rsidRPr="002E5B38" w:rsidRDefault="001602EA" w:rsidP="001602EA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Total sampl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3BC9E570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6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73D3AD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32.31</w:t>
            </w:r>
          </w:p>
          <w:p w14:paraId="358C7375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4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3620A6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463/13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F8F75A4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95.75</w:t>
            </w:r>
          </w:p>
          <w:p w14:paraId="3DA0FFA7" w14:textId="77777777" w:rsidR="001602EA" w:rsidRPr="002E5B38" w:rsidRDefault="001602EA" w:rsidP="001602EA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69)</w:t>
            </w:r>
          </w:p>
        </w:tc>
      </w:tr>
    </w:tbl>
    <w:p w14:paraId="247790D8" w14:textId="6DBCC4EF" w:rsidR="004452AE" w:rsidRDefault="004452AE" w:rsidP="00DF0AA3">
      <w:pPr>
        <w:spacing w:line="480" w:lineRule="auto"/>
        <w:rPr>
          <w:b/>
          <w:lang w:val="en-US"/>
        </w:rPr>
      </w:pPr>
      <w:r w:rsidRPr="00572890">
        <w:rPr>
          <w:b/>
          <w:lang w:val="en-US"/>
        </w:rPr>
        <w:br w:type="page"/>
      </w:r>
    </w:p>
    <w:p w14:paraId="4CC76B86" w14:textId="4ECA45B1" w:rsidR="004269C4" w:rsidRPr="00572890" w:rsidRDefault="004269C4" w:rsidP="00DF0AA3">
      <w:pPr>
        <w:spacing w:line="480" w:lineRule="auto"/>
        <w:rPr>
          <w:b/>
          <w:lang w:val="en-US"/>
        </w:rPr>
      </w:pPr>
      <w:r w:rsidRPr="00572890">
        <w:rPr>
          <w:b/>
          <w:lang w:val="en-US"/>
        </w:rPr>
        <w:lastRenderedPageBreak/>
        <w:t>Table</w:t>
      </w:r>
      <w:r w:rsidR="00E431E3">
        <w:rPr>
          <w:b/>
          <w:lang w:val="en-US"/>
        </w:rPr>
        <w:t xml:space="preserve"> C</w:t>
      </w:r>
      <w:r w:rsidRPr="00572890">
        <w:rPr>
          <w:b/>
          <w:lang w:val="en-US"/>
        </w:rPr>
        <w:t xml:space="preserve">. Selected passages from Igor Stravinsky's orchestral work </w:t>
      </w:r>
      <w:r w:rsidRPr="00572890">
        <w:rPr>
          <w:b/>
          <w:i/>
          <w:lang w:val="en-US"/>
        </w:rPr>
        <w:t>The Rite of Spring</w:t>
      </w:r>
      <w:r w:rsidRPr="00572890">
        <w:rPr>
          <w:b/>
          <w:lang w:val="en-US"/>
        </w:rPr>
        <w:t xml:space="preserve"> (1913).</w:t>
      </w:r>
    </w:p>
    <w:tbl>
      <w:tblPr>
        <w:tblW w:w="1000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90"/>
        <w:gridCol w:w="790"/>
        <w:gridCol w:w="1171"/>
        <w:gridCol w:w="1147"/>
        <w:gridCol w:w="1640"/>
        <w:gridCol w:w="4464"/>
      </w:tblGrid>
      <w:tr w:rsidR="008B36E6" w:rsidRPr="002E5B38" w14:paraId="638DE9FE" w14:textId="77777777" w:rsidTr="00676C23"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19FC79C6" w14:textId="2ED6F927" w:rsidR="008B36E6" w:rsidRPr="002E5B38" w:rsidRDefault="003D282D" w:rsidP="00F84701">
            <w:pPr>
              <w:spacing w:line="36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Sec</w:t>
            </w:r>
            <w:r w:rsidR="00F84701" w:rsidRPr="002E5B38">
              <w:rPr>
                <w:i/>
                <w:lang w:val="en-US"/>
              </w:rPr>
              <w:t>-</w:t>
            </w:r>
            <w:proofErr w:type="spellStart"/>
            <w:r w:rsidRPr="002E5B38">
              <w:rPr>
                <w:i/>
                <w:lang w:val="en-US"/>
              </w:rPr>
              <w:t>tion</w:t>
            </w:r>
            <w:proofErr w:type="spellEnd"/>
            <w:r w:rsidR="008B36E6" w:rsidRPr="002E5B38">
              <w:rPr>
                <w:i/>
                <w:lang w:val="en-US"/>
              </w:rPr>
              <w:t xml:space="preserve"> #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05D86977" w14:textId="77777777" w:rsidR="008B36E6" w:rsidRPr="002E5B38" w:rsidRDefault="008B36E6" w:rsidP="008B36E6">
            <w:pPr>
              <w:spacing w:line="36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CD track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5A52A71C" w14:textId="77777777" w:rsidR="008B36E6" w:rsidRPr="002E5B38" w:rsidRDefault="008B36E6" w:rsidP="008B36E6">
            <w:pPr>
              <w:spacing w:line="36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Time position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2FE1D5CF" w14:textId="77777777" w:rsidR="008B36E6" w:rsidRPr="002E5B38" w:rsidRDefault="008B36E6" w:rsidP="008B36E6">
            <w:pPr>
              <w:spacing w:line="36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Length (s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05D42A9D" w14:textId="77777777" w:rsidR="008B36E6" w:rsidRPr="002E5B38" w:rsidRDefault="008B36E6" w:rsidP="008B36E6">
            <w:pPr>
              <w:spacing w:line="36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Position in score</w:t>
            </w:r>
          </w:p>
        </w:tc>
        <w:tc>
          <w:tcPr>
            <w:tcW w:w="4464" w:type="dxa"/>
            <w:tcBorders>
              <w:top w:val="single" w:sz="4" w:space="0" w:color="auto"/>
              <w:bottom w:val="single" w:sz="4" w:space="0" w:color="auto"/>
            </w:tcBorders>
          </w:tcPr>
          <w:p w14:paraId="3773764B" w14:textId="77777777" w:rsidR="008B36E6" w:rsidRPr="002E5B38" w:rsidRDefault="008B36E6" w:rsidP="008B36E6">
            <w:pPr>
              <w:spacing w:line="36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Musical features</w:t>
            </w:r>
          </w:p>
        </w:tc>
      </w:tr>
      <w:tr w:rsidR="008B36E6" w:rsidRPr="00840ED8" w14:paraId="7F2CD954" w14:textId="77777777" w:rsidTr="00676C23">
        <w:tc>
          <w:tcPr>
            <w:tcW w:w="790" w:type="dxa"/>
            <w:tcBorders>
              <w:top w:val="single" w:sz="4" w:space="0" w:color="auto"/>
              <w:bottom w:val="nil"/>
            </w:tcBorders>
          </w:tcPr>
          <w:p w14:paraId="5656B1CE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</w:tcPr>
          <w:p w14:paraId="56F00154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2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506FD705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.52-1.14</w:t>
            </w: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14:paraId="6D98BD0C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.24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</w:tcPr>
          <w:p w14:paraId="17995439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II, 2 before 20</w:t>
            </w:r>
          </w:p>
        </w:tc>
        <w:tc>
          <w:tcPr>
            <w:tcW w:w="4464" w:type="dxa"/>
            <w:tcBorders>
              <w:top w:val="single" w:sz="4" w:space="0" w:color="auto"/>
              <w:bottom w:val="nil"/>
            </w:tcBorders>
          </w:tcPr>
          <w:p w14:paraId="7040C0AE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 xml:space="preserve">Famous, loud </w:t>
            </w:r>
            <w:proofErr w:type="spellStart"/>
            <w:r w:rsidRPr="002E5B38">
              <w:rPr>
                <w:i/>
                <w:lang w:val="en-US"/>
              </w:rPr>
              <w:t>Bombo</w:t>
            </w:r>
            <w:proofErr w:type="spellEnd"/>
            <w:r w:rsidRPr="002E5B38">
              <w:rPr>
                <w:lang w:val="en-US"/>
              </w:rPr>
              <w:t xml:space="preserve"> theme played by all strings, various use of brass instruments.</w:t>
            </w:r>
          </w:p>
        </w:tc>
      </w:tr>
      <w:tr w:rsidR="008B36E6" w:rsidRPr="00840ED8" w14:paraId="186F068B" w14:textId="77777777" w:rsidTr="00676C23">
        <w:tc>
          <w:tcPr>
            <w:tcW w:w="790" w:type="dxa"/>
            <w:tcBorders>
              <w:top w:val="nil"/>
              <w:bottom w:val="nil"/>
            </w:tcBorders>
            <w:shd w:val="clear" w:color="auto" w:fill="E6E6E6"/>
          </w:tcPr>
          <w:p w14:paraId="769A711C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2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E6E6E6"/>
          </w:tcPr>
          <w:p w14:paraId="1DF23A48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E6E6E6"/>
          </w:tcPr>
          <w:p w14:paraId="70B2A06A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.41-1.0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E6E6E6"/>
          </w:tcPr>
          <w:p w14:paraId="0FC0EE8F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.2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E6E6E6"/>
          </w:tcPr>
          <w:p w14:paraId="778C94B9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IV, 2 before 44</w:t>
            </w:r>
          </w:p>
        </w:tc>
        <w:tc>
          <w:tcPr>
            <w:tcW w:w="4464" w:type="dxa"/>
            <w:tcBorders>
              <w:top w:val="nil"/>
              <w:bottom w:val="nil"/>
            </w:tcBorders>
            <w:shd w:val="clear" w:color="auto" w:fill="E6E6E6"/>
          </w:tcPr>
          <w:p w14:paraId="673286EC" w14:textId="77777777" w:rsidR="008B36E6" w:rsidRPr="002E5B38" w:rsidRDefault="008B36E6" w:rsidP="008B36E6">
            <w:pPr>
              <w:spacing w:line="360" w:lineRule="auto"/>
              <w:rPr>
                <w:lang w:val="en-US"/>
              </w:rPr>
            </w:pPr>
            <w:r w:rsidRPr="002E5B38">
              <w:rPr>
                <w:lang w:val="en-US"/>
              </w:rPr>
              <w:t xml:space="preserve">French horn solo with interesting spatial sound and selective accompaniment by strings, followed by common </w:t>
            </w:r>
            <w:r w:rsidRPr="002E5B38">
              <w:rPr>
                <w:i/>
                <w:lang w:val="en-US"/>
              </w:rPr>
              <w:t>staccato</w:t>
            </w:r>
            <w:r w:rsidRPr="002E5B38">
              <w:rPr>
                <w:lang w:val="en-US"/>
              </w:rPr>
              <w:t xml:space="preserve"> of all woodwind and brass instruments.</w:t>
            </w:r>
          </w:p>
        </w:tc>
      </w:tr>
      <w:tr w:rsidR="008B36E6" w:rsidRPr="00840ED8" w14:paraId="71F36CFF" w14:textId="77777777" w:rsidTr="00676C23">
        <w:tc>
          <w:tcPr>
            <w:tcW w:w="790" w:type="dxa"/>
            <w:tcBorders>
              <w:top w:val="nil"/>
              <w:bottom w:val="nil"/>
            </w:tcBorders>
          </w:tcPr>
          <w:p w14:paraId="765AD12B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3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15175430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5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3B0568C4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.27-0.57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5990EAF0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.30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14:paraId="2791DAD2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V, from 49</w:t>
            </w:r>
          </w:p>
        </w:tc>
        <w:tc>
          <w:tcPr>
            <w:tcW w:w="4464" w:type="dxa"/>
            <w:tcBorders>
              <w:top w:val="nil"/>
              <w:bottom w:val="nil"/>
            </w:tcBorders>
          </w:tcPr>
          <w:p w14:paraId="218477C4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Heavy, sluggish theme played by strings (</w:t>
            </w:r>
            <w:proofErr w:type="spellStart"/>
            <w:r w:rsidRPr="002E5B38">
              <w:rPr>
                <w:i/>
                <w:lang w:val="en-US"/>
              </w:rPr>
              <w:t>sostenuto</w:t>
            </w:r>
            <w:proofErr w:type="spellEnd"/>
            <w:r w:rsidRPr="002E5B38">
              <w:rPr>
                <w:i/>
                <w:lang w:val="en-US"/>
              </w:rPr>
              <w:t xml:space="preserve"> e </w:t>
            </w:r>
            <w:proofErr w:type="spellStart"/>
            <w:r w:rsidRPr="002E5B38">
              <w:rPr>
                <w:i/>
                <w:lang w:val="en-US"/>
              </w:rPr>
              <w:t>pesante</w:t>
            </w:r>
            <w:proofErr w:type="spellEnd"/>
            <w:r w:rsidRPr="002E5B38">
              <w:rPr>
                <w:lang w:val="en-US"/>
              </w:rPr>
              <w:t xml:space="preserve">), soft with short entries of oboe and bassoon. </w:t>
            </w:r>
          </w:p>
        </w:tc>
      </w:tr>
      <w:tr w:rsidR="008B36E6" w:rsidRPr="00840ED8" w14:paraId="0C76988A" w14:textId="77777777" w:rsidTr="00676C23">
        <w:tc>
          <w:tcPr>
            <w:tcW w:w="790" w:type="dxa"/>
            <w:tcBorders>
              <w:top w:val="nil"/>
              <w:bottom w:val="nil"/>
            </w:tcBorders>
            <w:shd w:val="clear" w:color="auto" w:fill="E6E6E6"/>
          </w:tcPr>
          <w:p w14:paraId="22A967D4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4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E6E6E6"/>
          </w:tcPr>
          <w:p w14:paraId="5800E6C9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E6E6E6"/>
          </w:tcPr>
          <w:p w14:paraId="35A2A4C2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2.04-2.3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E6E6E6"/>
          </w:tcPr>
          <w:p w14:paraId="3B9763FE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.27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E6E6E6"/>
          </w:tcPr>
          <w:p w14:paraId="39E3E5FC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V, from 53</w:t>
            </w:r>
          </w:p>
        </w:tc>
        <w:tc>
          <w:tcPr>
            <w:tcW w:w="4464" w:type="dxa"/>
            <w:tcBorders>
              <w:top w:val="nil"/>
              <w:bottom w:val="nil"/>
            </w:tcBorders>
            <w:shd w:val="clear" w:color="auto" w:fill="E6E6E6"/>
          </w:tcPr>
          <w:p w14:paraId="76FABECC" w14:textId="316BC58C" w:rsidR="008B36E6" w:rsidRPr="002E5B38" w:rsidRDefault="008B36E6" w:rsidP="005A39B2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Same theme</w:t>
            </w:r>
            <w:r w:rsidR="00CA1C47" w:rsidRPr="002E5B38">
              <w:rPr>
                <w:lang w:val="en-US"/>
              </w:rPr>
              <w:t xml:space="preserve"> as </w:t>
            </w:r>
            <w:r w:rsidR="005A39B2">
              <w:rPr>
                <w:lang w:val="en-US"/>
              </w:rPr>
              <w:t>S</w:t>
            </w:r>
            <w:r w:rsidR="00CA1C47" w:rsidRPr="002E5B38">
              <w:rPr>
                <w:lang w:val="en-US"/>
              </w:rPr>
              <w:t>ection 3</w:t>
            </w:r>
            <w:r w:rsidRPr="002E5B38">
              <w:rPr>
                <w:lang w:val="en-US"/>
              </w:rPr>
              <w:t xml:space="preserve">, but this time loud and nearly </w:t>
            </w:r>
            <w:proofErr w:type="spellStart"/>
            <w:r w:rsidRPr="002E5B38">
              <w:rPr>
                <w:i/>
                <w:lang w:val="en-US"/>
              </w:rPr>
              <w:t>tutti</w:t>
            </w:r>
            <w:proofErr w:type="spellEnd"/>
            <w:r w:rsidRPr="002E5B38">
              <w:rPr>
                <w:lang w:val="en-US"/>
              </w:rPr>
              <w:t xml:space="preserve"> with support from percussion section. </w:t>
            </w:r>
          </w:p>
        </w:tc>
      </w:tr>
      <w:tr w:rsidR="008B36E6" w:rsidRPr="00840ED8" w14:paraId="4803E30C" w14:textId="77777777" w:rsidTr="00676C23">
        <w:tc>
          <w:tcPr>
            <w:tcW w:w="790" w:type="dxa"/>
            <w:tcBorders>
              <w:top w:val="nil"/>
              <w:bottom w:val="nil"/>
            </w:tcBorders>
          </w:tcPr>
          <w:p w14:paraId="3CC6A67F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5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2BEE311A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6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6BDE798D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.33-0.57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50E9FE86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.24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14:paraId="3BD62E86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VI, upbeat to 60</w:t>
            </w:r>
          </w:p>
        </w:tc>
        <w:tc>
          <w:tcPr>
            <w:tcW w:w="4464" w:type="dxa"/>
            <w:tcBorders>
              <w:top w:val="nil"/>
              <w:bottom w:val="nil"/>
            </w:tcBorders>
          </w:tcPr>
          <w:p w14:paraId="22C3AE56" w14:textId="78320160" w:rsidR="008B36E6" w:rsidRPr="002E5B38" w:rsidRDefault="008B36E6" w:rsidP="005A39B2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 xml:space="preserve">Initially soft </w:t>
            </w:r>
            <w:r w:rsidRPr="002E5B38">
              <w:rPr>
                <w:i/>
                <w:lang w:val="en-US"/>
              </w:rPr>
              <w:t>legato</w:t>
            </w:r>
            <w:r w:rsidRPr="002E5B38">
              <w:rPr>
                <w:lang w:val="en-US"/>
              </w:rPr>
              <w:t xml:space="preserve"> theme of woodwind, followed by loud </w:t>
            </w:r>
            <w:r w:rsidRPr="002E5B38">
              <w:rPr>
                <w:i/>
                <w:lang w:val="en-US"/>
              </w:rPr>
              <w:t>staccato</w:t>
            </w:r>
            <w:r w:rsidRPr="002E5B38">
              <w:rPr>
                <w:lang w:val="en-US"/>
              </w:rPr>
              <w:t xml:space="preserve"> response by all strings. After</w:t>
            </w:r>
            <w:r w:rsidR="005A39B2">
              <w:rPr>
                <w:lang w:val="en-US"/>
              </w:rPr>
              <w:t xml:space="preserve">wards, a </w:t>
            </w:r>
            <w:r w:rsidRPr="002E5B38">
              <w:rPr>
                <w:i/>
                <w:lang w:val="en-US"/>
              </w:rPr>
              <w:t>legato</w:t>
            </w:r>
            <w:r w:rsidRPr="002E5B38">
              <w:rPr>
                <w:lang w:val="en-US"/>
              </w:rPr>
              <w:t xml:space="preserve"> theme of trumpets and flutes, followed by </w:t>
            </w:r>
            <w:r w:rsidRPr="002E5B38">
              <w:rPr>
                <w:i/>
                <w:lang w:val="en-US"/>
              </w:rPr>
              <w:t>legato</w:t>
            </w:r>
            <w:r w:rsidRPr="002E5B38">
              <w:rPr>
                <w:lang w:val="en-US"/>
              </w:rPr>
              <w:t xml:space="preserve"> theme played by high strings.</w:t>
            </w:r>
          </w:p>
        </w:tc>
      </w:tr>
      <w:tr w:rsidR="008B36E6" w:rsidRPr="00840ED8" w14:paraId="22AC0BA9" w14:textId="77777777" w:rsidTr="00676C23">
        <w:tc>
          <w:tcPr>
            <w:tcW w:w="790" w:type="dxa"/>
            <w:tcBorders>
              <w:top w:val="nil"/>
              <w:bottom w:val="nil"/>
            </w:tcBorders>
            <w:shd w:val="clear" w:color="auto" w:fill="E6E6E6"/>
          </w:tcPr>
          <w:p w14:paraId="582A19FA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6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E6E6E6"/>
          </w:tcPr>
          <w:p w14:paraId="623364C2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1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E6E6E6"/>
          </w:tcPr>
          <w:p w14:paraId="68AD579E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1.28-1.57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E6E6E6"/>
          </w:tcPr>
          <w:p w14:paraId="5D072CE0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.29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E6E6E6"/>
          </w:tcPr>
          <w:p w14:paraId="77517D77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XI, from 99</w:t>
            </w:r>
          </w:p>
        </w:tc>
        <w:tc>
          <w:tcPr>
            <w:tcW w:w="4464" w:type="dxa"/>
            <w:tcBorders>
              <w:top w:val="nil"/>
              <w:bottom w:val="nil"/>
            </w:tcBorders>
            <w:shd w:val="clear" w:color="auto" w:fill="E6E6E6"/>
          </w:tcPr>
          <w:p w14:paraId="0C47343F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 xml:space="preserve">Soft </w:t>
            </w:r>
            <w:r w:rsidRPr="002E5B38">
              <w:rPr>
                <w:i/>
                <w:lang w:val="en-US"/>
              </w:rPr>
              <w:t>cantabile</w:t>
            </w:r>
            <w:r w:rsidRPr="002E5B38">
              <w:rPr>
                <w:lang w:val="en-US"/>
              </w:rPr>
              <w:t xml:space="preserve"> theme, initially performed by </w:t>
            </w:r>
            <w:proofErr w:type="spellStart"/>
            <w:r w:rsidRPr="002E5B38">
              <w:rPr>
                <w:lang w:val="en-US"/>
              </w:rPr>
              <w:t>french</w:t>
            </w:r>
            <w:proofErr w:type="spellEnd"/>
            <w:r w:rsidRPr="002E5B38">
              <w:rPr>
                <w:lang w:val="en-US"/>
              </w:rPr>
              <w:t xml:space="preserve"> horn, followed by strings </w:t>
            </w:r>
            <w:proofErr w:type="gramStart"/>
            <w:r w:rsidRPr="002E5B38">
              <w:rPr>
                <w:lang w:val="en-US"/>
              </w:rPr>
              <w:t xml:space="preserve">in  </w:t>
            </w:r>
            <w:r w:rsidRPr="002E5B38">
              <w:rPr>
                <w:i/>
                <w:lang w:val="en-US"/>
              </w:rPr>
              <w:t>mezzo</w:t>
            </w:r>
            <w:proofErr w:type="gramEnd"/>
            <w:r w:rsidRPr="002E5B38">
              <w:rPr>
                <w:i/>
                <w:lang w:val="en-US"/>
              </w:rPr>
              <w:t>-forte</w:t>
            </w:r>
            <w:r w:rsidRPr="002E5B38">
              <w:rPr>
                <w:lang w:val="en-US"/>
              </w:rPr>
              <w:t>.</w:t>
            </w:r>
          </w:p>
        </w:tc>
      </w:tr>
      <w:tr w:rsidR="008B36E6" w:rsidRPr="00840ED8" w14:paraId="42D348A7" w14:textId="77777777" w:rsidTr="00676C23">
        <w:tc>
          <w:tcPr>
            <w:tcW w:w="790" w:type="dxa"/>
            <w:tcBorders>
              <w:top w:val="nil"/>
              <w:bottom w:val="nil"/>
            </w:tcBorders>
          </w:tcPr>
          <w:p w14:paraId="3D4823C4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7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1390FA16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12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3BD6D657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.48-1.16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3BE991DC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.28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14:paraId="0A8D7EFD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XII, 2 before 114</w:t>
            </w:r>
          </w:p>
        </w:tc>
        <w:tc>
          <w:tcPr>
            <w:tcW w:w="4464" w:type="dxa"/>
            <w:tcBorders>
              <w:top w:val="nil"/>
              <w:bottom w:val="nil"/>
            </w:tcBorders>
          </w:tcPr>
          <w:p w14:paraId="714D701F" w14:textId="1009B4F8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 xml:space="preserve">Soft </w:t>
            </w:r>
            <w:r w:rsidRPr="002E5B38">
              <w:rPr>
                <w:i/>
                <w:lang w:val="en-US"/>
              </w:rPr>
              <w:t>pizzicato</w:t>
            </w:r>
            <w:r w:rsidRPr="002E5B38">
              <w:rPr>
                <w:lang w:val="en-US"/>
              </w:rPr>
              <w:t xml:space="preserve"> of all strings together with timpani and few wood winds; short intersections by brass </w:t>
            </w:r>
            <w:proofErr w:type="spellStart"/>
            <w:r w:rsidRPr="002E5B38">
              <w:rPr>
                <w:lang w:val="en-US"/>
              </w:rPr>
              <w:t>instuments</w:t>
            </w:r>
            <w:proofErr w:type="spellEnd"/>
            <w:r w:rsidRPr="002E5B38">
              <w:rPr>
                <w:lang w:val="en-US"/>
              </w:rPr>
              <w:t>.</w:t>
            </w:r>
          </w:p>
        </w:tc>
      </w:tr>
      <w:tr w:rsidR="008B36E6" w:rsidRPr="00840ED8" w14:paraId="33AD6751" w14:textId="77777777" w:rsidTr="00676C23">
        <w:tc>
          <w:tcPr>
            <w:tcW w:w="790" w:type="dxa"/>
            <w:tcBorders>
              <w:top w:val="nil"/>
              <w:bottom w:val="nil"/>
            </w:tcBorders>
            <w:shd w:val="clear" w:color="auto" w:fill="E6E6E6"/>
          </w:tcPr>
          <w:p w14:paraId="3E96FE04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8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E6E6E6"/>
          </w:tcPr>
          <w:p w14:paraId="419BC701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1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E6E6E6"/>
          </w:tcPr>
          <w:p w14:paraId="102E4C41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.03-0.2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E6E6E6"/>
          </w:tcPr>
          <w:p w14:paraId="5B3019C0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.18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E6E6E6"/>
          </w:tcPr>
          <w:p w14:paraId="5F58C72B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XIII, 3 after 121</w:t>
            </w:r>
          </w:p>
        </w:tc>
        <w:tc>
          <w:tcPr>
            <w:tcW w:w="4464" w:type="dxa"/>
            <w:tcBorders>
              <w:top w:val="nil"/>
              <w:bottom w:val="nil"/>
            </w:tcBorders>
            <w:shd w:val="clear" w:color="auto" w:fill="E6E6E6"/>
          </w:tcPr>
          <w:p w14:paraId="6BDDB674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Rhythmical, accentuated fanfare by wind instruments with response from wind, followed by timpani solo.</w:t>
            </w:r>
          </w:p>
        </w:tc>
      </w:tr>
      <w:tr w:rsidR="008B36E6" w:rsidRPr="00840ED8" w14:paraId="4EF7B41D" w14:textId="77777777" w:rsidTr="00676C23">
        <w:tc>
          <w:tcPr>
            <w:tcW w:w="790" w:type="dxa"/>
            <w:tcBorders>
              <w:top w:val="nil"/>
              <w:bottom w:val="nil"/>
            </w:tcBorders>
          </w:tcPr>
          <w:p w14:paraId="1E616CEA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9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1A9C025C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14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6E13437C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.57-1.27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7410D17F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.31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14:paraId="4441F33E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XIV, from 131</w:t>
            </w:r>
          </w:p>
        </w:tc>
        <w:tc>
          <w:tcPr>
            <w:tcW w:w="4464" w:type="dxa"/>
            <w:tcBorders>
              <w:top w:val="nil"/>
              <w:bottom w:val="nil"/>
            </w:tcBorders>
          </w:tcPr>
          <w:p w14:paraId="311D5FF9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 xml:space="preserve">Continuous </w:t>
            </w:r>
            <w:r w:rsidRPr="002E5B38">
              <w:rPr>
                <w:i/>
                <w:lang w:val="en-US"/>
              </w:rPr>
              <w:t>legato</w:t>
            </w:r>
            <w:r w:rsidRPr="002E5B38">
              <w:rPr>
                <w:lang w:val="en-US"/>
              </w:rPr>
              <w:t xml:space="preserve"> of alto flute combined with </w:t>
            </w:r>
            <w:r w:rsidRPr="002E5B38">
              <w:rPr>
                <w:i/>
                <w:lang w:val="en-US"/>
              </w:rPr>
              <w:t xml:space="preserve">staccato </w:t>
            </w:r>
            <w:r w:rsidRPr="002E5B38">
              <w:rPr>
                <w:lang w:val="en-US"/>
              </w:rPr>
              <w:t xml:space="preserve">of bassoons, followed by </w:t>
            </w:r>
            <w:r w:rsidRPr="002E5B38">
              <w:rPr>
                <w:lang w:val="en-US"/>
              </w:rPr>
              <w:lastRenderedPageBreak/>
              <w:t xml:space="preserve">brass solo. </w:t>
            </w:r>
          </w:p>
        </w:tc>
      </w:tr>
      <w:tr w:rsidR="008B36E6" w:rsidRPr="00840ED8" w14:paraId="1FDB246D" w14:textId="77777777" w:rsidTr="00676C23"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E6E6E6"/>
          </w:tcPr>
          <w:p w14:paraId="0FC5A284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lastRenderedPageBreak/>
              <w:t>10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E6E6E6"/>
          </w:tcPr>
          <w:p w14:paraId="2BF85D99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14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E6E6E6"/>
          </w:tcPr>
          <w:p w14:paraId="722B8089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1.55-2.14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shd w:val="clear" w:color="auto" w:fill="E6E6E6"/>
          </w:tcPr>
          <w:p w14:paraId="09EEEC54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0.19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E6E6E6"/>
          </w:tcPr>
          <w:p w14:paraId="2DECFD00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XIV, before 135</w:t>
            </w:r>
          </w:p>
        </w:tc>
        <w:tc>
          <w:tcPr>
            <w:tcW w:w="4464" w:type="dxa"/>
            <w:tcBorders>
              <w:top w:val="nil"/>
              <w:bottom w:val="single" w:sz="4" w:space="0" w:color="auto"/>
            </w:tcBorders>
            <w:shd w:val="clear" w:color="auto" w:fill="E6E6E6"/>
          </w:tcPr>
          <w:p w14:paraId="77B2C276" w14:textId="77777777" w:rsidR="008B36E6" w:rsidRPr="002E5B38" w:rsidRDefault="008B36E6" w:rsidP="008B36E6">
            <w:pPr>
              <w:spacing w:line="360" w:lineRule="auto"/>
              <w:jc w:val="both"/>
              <w:rPr>
                <w:lang w:val="en-US"/>
              </w:rPr>
            </w:pPr>
            <w:r w:rsidRPr="002E5B38">
              <w:rPr>
                <w:lang w:val="en-US"/>
              </w:rPr>
              <w:t>Interplay between woodwind and other instrument groups.</w:t>
            </w:r>
          </w:p>
        </w:tc>
      </w:tr>
    </w:tbl>
    <w:p w14:paraId="6C5DE6D1" w14:textId="1EEE60B8" w:rsidR="00204CDD" w:rsidRPr="002E5B38" w:rsidRDefault="00A306D7" w:rsidP="00B804B3">
      <w:pPr>
        <w:rPr>
          <w:lang w:val="en-US"/>
        </w:rPr>
      </w:pPr>
      <w:r w:rsidRPr="002E5B38">
        <w:rPr>
          <w:lang w:val="en-US"/>
        </w:rPr>
        <w:br w:type="page"/>
      </w:r>
    </w:p>
    <w:p w14:paraId="07EFA728" w14:textId="0F94DB19" w:rsidR="00F84701" w:rsidRPr="002E5B38" w:rsidRDefault="004269C4" w:rsidP="00F84701">
      <w:pPr>
        <w:spacing w:line="480" w:lineRule="auto"/>
        <w:rPr>
          <w:lang w:val="en-US"/>
        </w:rPr>
      </w:pPr>
      <w:r w:rsidRPr="004269C4">
        <w:rPr>
          <w:b/>
          <w:lang w:val="en-US"/>
        </w:rPr>
        <w:lastRenderedPageBreak/>
        <w:t>Table</w:t>
      </w:r>
      <w:r w:rsidR="00E431E3">
        <w:rPr>
          <w:b/>
          <w:lang w:val="en-US"/>
        </w:rPr>
        <w:t xml:space="preserve"> D</w:t>
      </w:r>
      <w:r w:rsidRPr="004269C4">
        <w:rPr>
          <w:b/>
          <w:lang w:val="en-US"/>
        </w:rPr>
        <w:t xml:space="preserve">. Signal Detection Analysis of responses for groups of different sound-discrimination expertise (means and </w:t>
      </w:r>
      <w:r w:rsidR="003C752D">
        <w:rPr>
          <w:b/>
          <w:lang w:val="en-US"/>
        </w:rPr>
        <w:t>SE</w:t>
      </w:r>
      <w:r w:rsidRPr="004269C4">
        <w:rPr>
          <w:b/>
          <w:lang w:val="en-US"/>
        </w:rPr>
        <w:t>).</w:t>
      </w:r>
      <w:r w:rsidRPr="002E5B38">
        <w:rPr>
          <w:lang w:val="en-US"/>
        </w:rPr>
        <w:t xml:space="preserve">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2"/>
        <w:gridCol w:w="843"/>
        <w:gridCol w:w="843"/>
        <w:gridCol w:w="843"/>
        <w:gridCol w:w="843"/>
        <w:gridCol w:w="1324"/>
      </w:tblGrid>
      <w:tr w:rsidR="00040F9B" w:rsidRPr="002E5B38" w14:paraId="5EEA9F1B" w14:textId="77777777" w:rsidTr="00040F9B">
        <w:tc>
          <w:tcPr>
            <w:tcW w:w="3492" w:type="dxa"/>
            <w:tcBorders>
              <w:top w:val="single" w:sz="4" w:space="0" w:color="auto"/>
              <w:bottom w:val="single" w:sz="4" w:space="0" w:color="auto"/>
            </w:tcBorders>
          </w:tcPr>
          <w:p w14:paraId="7F559FE9" w14:textId="77777777" w:rsidR="00544ED3" w:rsidRPr="002E5B38" w:rsidRDefault="00544ED3" w:rsidP="00E23783">
            <w:pPr>
              <w:spacing w:line="48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Group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12E4B651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i/>
                <w:lang w:val="en-US"/>
              </w:rPr>
              <w:t>d'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6B3300E3" w14:textId="77777777" w:rsidR="00544ED3" w:rsidRPr="002E5B38" w:rsidRDefault="00544ED3" w:rsidP="00E23783">
            <w:pPr>
              <w:spacing w:line="48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c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1EB5FEE6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E5B38">
              <w:rPr>
                <w:i/>
                <w:lang w:val="en-US"/>
              </w:rPr>
              <w:t>p</w:t>
            </w:r>
            <w:r w:rsidRPr="002E5B38">
              <w:rPr>
                <w:vertAlign w:val="subscript"/>
                <w:lang w:val="en-US"/>
              </w:rPr>
              <w:t>Hit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47008FE7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E5B38">
              <w:rPr>
                <w:i/>
                <w:lang w:val="en-US"/>
              </w:rPr>
              <w:t>p</w:t>
            </w:r>
            <w:r w:rsidRPr="002E5B38">
              <w:rPr>
                <w:vertAlign w:val="subscript"/>
                <w:lang w:val="en-US"/>
              </w:rPr>
              <w:t>FA</w:t>
            </w:r>
            <w:proofErr w:type="spellEnd"/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7B9D5C4B" w14:textId="77777777" w:rsidR="00544ED3" w:rsidRPr="002E5B38" w:rsidRDefault="00544ED3" w:rsidP="00E23783">
            <w:pPr>
              <w:spacing w:line="48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Correct responses (%)</w:t>
            </w:r>
          </w:p>
        </w:tc>
      </w:tr>
      <w:tr w:rsidR="00040F9B" w:rsidRPr="002E5B38" w14:paraId="5A87EC68" w14:textId="77777777" w:rsidTr="00040F9B">
        <w:tc>
          <w:tcPr>
            <w:tcW w:w="3492" w:type="dxa"/>
            <w:tcBorders>
              <w:top w:val="single" w:sz="4" w:space="0" w:color="auto"/>
            </w:tcBorders>
          </w:tcPr>
          <w:p w14:paraId="55084A20" w14:textId="5F704371" w:rsidR="00544ED3" w:rsidRPr="002E5B38" w:rsidRDefault="00544ED3" w:rsidP="00040F9B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Composers/Arrangers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3A1090C1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2.21</w:t>
            </w:r>
          </w:p>
          <w:p w14:paraId="288E21DE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5)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6FB60EBF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-0.04</w:t>
            </w:r>
          </w:p>
          <w:p w14:paraId="3660B211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4)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369C199B" w14:textId="298E2A2C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82</w:t>
            </w:r>
          </w:p>
          <w:p w14:paraId="1D8F2A93" w14:textId="364FAC34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2)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18610606" w14:textId="4EF9B32C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19</w:t>
            </w:r>
          </w:p>
          <w:p w14:paraId="5D30C5A2" w14:textId="5C5B747A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1)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331AAD32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81.75</w:t>
            </w:r>
          </w:p>
          <w:p w14:paraId="21732CBC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1.29)</w:t>
            </w:r>
          </w:p>
        </w:tc>
      </w:tr>
      <w:tr w:rsidR="00040F9B" w:rsidRPr="002E5B38" w14:paraId="36D97EAD" w14:textId="77777777" w:rsidTr="00993D3A">
        <w:tc>
          <w:tcPr>
            <w:tcW w:w="3492" w:type="dxa"/>
            <w:shd w:val="clear" w:color="auto" w:fill="D9D9D9" w:themeFill="background1" w:themeFillShade="D9"/>
          </w:tcPr>
          <w:p w14:paraId="2B852FE5" w14:textId="77777777" w:rsidR="00544ED3" w:rsidRPr="002E5B38" w:rsidRDefault="00544ED3" w:rsidP="00E23783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Producers/Audio engineers</w:t>
            </w:r>
          </w:p>
        </w:tc>
        <w:tc>
          <w:tcPr>
            <w:tcW w:w="843" w:type="dxa"/>
            <w:shd w:val="clear" w:color="auto" w:fill="D9D9D9" w:themeFill="background1" w:themeFillShade="D9"/>
          </w:tcPr>
          <w:p w14:paraId="2F8B1D10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.80</w:t>
            </w:r>
          </w:p>
          <w:p w14:paraId="06E6C37C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16)</w:t>
            </w:r>
          </w:p>
        </w:tc>
        <w:tc>
          <w:tcPr>
            <w:tcW w:w="843" w:type="dxa"/>
            <w:shd w:val="clear" w:color="auto" w:fill="D9D9D9" w:themeFill="background1" w:themeFillShade="D9"/>
          </w:tcPr>
          <w:p w14:paraId="5DE62943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15</w:t>
            </w:r>
          </w:p>
          <w:p w14:paraId="61C9D88A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5)</w:t>
            </w:r>
          </w:p>
        </w:tc>
        <w:tc>
          <w:tcPr>
            <w:tcW w:w="843" w:type="dxa"/>
            <w:shd w:val="clear" w:color="auto" w:fill="D9D9D9" w:themeFill="background1" w:themeFillShade="D9"/>
          </w:tcPr>
          <w:p w14:paraId="178500E0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73</w:t>
            </w:r>
          </w:p>
          <w:p w14:paraId="647F4393" w14:textId="427DF806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3)</w:t>
            </w:r>
          </w:p>
        </w:tc>
        <w:tc>
          <w:tcPr>
            <w:tcW w:w="843" w:type="dxa"/>
            <w:shd w:val="clear" w:color="auto" w:fill="D9D9D9" w:themeFill="background1" w:themeFillShade="D9"/>
          </w:tcPr>
          <w:p w14:paraId="01505312" w14:textId="2A5333E3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18</w:t>
            </w:r>
          </w:p>
          <w:p w14:paraId="018F85E7" w14:textId="3B904FD3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2)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14:paraId="7A109069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76.31</w:t>
            </w:r>
          </w:p>
          <w:p w14:paraId="6880F8E6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2.20)</w:t>
            </w:r>
          </w:p>
        </w:tc>
      </w:tr>
      <w:tr w:rsidR="00040F9B" w:rsidRPr="002E5B38" w14:paraId="48B301F2" w14:textId="77777777" w:rsidTr="00040F9B">
        <w:tc>
          <w:tcPr>
            <w:tcW w:w="3492" w:type="dxa"/>
          </w:tcPr>
          <w:p w14:paraId="50DD74A2" w14:textId="77777777" w:rsidR="00544ED3" w:rsidRPr="002E5B38" w:rsidRDefault="00544ED3" w:rsidP="00E23783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Conductors/Orchestra musicians</w:t>
            </w:r>
          </w:p>
        </w:tc>
        <w:tc>
          <w:tcPr>
            <w:tcW w:w="843" w:type="dxa"/>
          </w:tcPr>
          <w:p w14:paraId="5AD0571F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2.00</w:t>
            </w:r>
          </w:p>
          <w:p w14:paraId="05AB2C2A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16)</w:t>
            </w:r>
          </w:p>
        </w:tc>
        <w:tc>
          <w:tcPr>
            <w:tcW w:w="843" w:type="dxa"/>
          </w:tcPr>
          <w:p w14:paraId="12C9E9F4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10</w:t>
            </w:r>
          </w:p>
          <w:p w14:paraId="6720ECF0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7)</w:t>
            </w:r>
          </w:p>
        </w:tc>
        <w:tc>
          <w:tcPr>
            <w:tcW w:w="843" w:type="dxa"/>
          </w:tcPr>
          <w:p w14:paraId="752E8EF9" w14:textId="410A4821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78</w:t>
            </w:r>
          </w:p>
          <w:p w14:paraId="162FD3DB" w14:textId="75A0D671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3)</w:t>
            </w:r>
          </w:p>
        </w:tc>
        <w:tc>
          <w:tcPr>
            <w:tcW w:w="843" w:type="dxa"/>
          </w:tcPr>
          <w:p w14:paraId="43DF3387" w14:textId="4DF4A74F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19</w:t>
            </w:r>
          </w:p>
          <w:p w14:paraId="64C89A02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.03)</w:t>
            </w:r>
          </w:p>
        </w:tc>
        <w:tc>
          <w:tcPr>
            <w:tcW w:w="1324" w:type="dxa"/>
          </w:tcPr>
          <w:p w14:paraId="7EC92201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78.29</w:t>
            </w:r>
          </w:p>
          <w:p w14:paraId="052A740E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2.32)</w:t>
            </w:r>
          </w:p>
        </w:tc>
      </w:tr>
      <w:tr w:rsidR="00040F9B" w:rsidRPr="002E5B38" w14:paraId="2ABED382" w14:textId="77777777" w:rsidTr="00993D3A">
        <w:tc>
          <w:tcPr>
            <w:tcW w:w="3492" w:type="dxa"/>
            <w:shd w:val="clear" w:color="auto" w:fill="D9D9D9" w:themeFill="background1" w:themeFillShade="D9"/>
          </w:tcPr>
          <w:p w14:paraId="165E77FC" w14:textId="77777777" w:rsidR="00544ED3" w:rsidRPr="002E5B38" w:rsidRDefault="00544ED3" w:rsidP="00E23783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Music teachers/ Musicologists</w:t>
            </w:r>
          </w:p>
        </w:tc>
        <w:tc>
          <w:tcPr>
            <w:tcW w:w="843" w:type="dxa"/>
            <w:shd w:val="clear" w:color="auto" w:fill="D9D9D9" w:themeFill="background1" w:themeFillShade="D9"/>
          </w:tcPr>
          <w:p w14:paraId="412DB492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.45</w:t>
            </w:r>
          </w:p>
          <w:p w14:paraId="11751D75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9)</w:t>
            </w:r>
          </w:p>
        </w:tc>
        <w:tc>
          <w:tcPr>
            <w:tcW w:w="843" w:type="dxa"/>
            <w:shd w:val="clear" w:color="auto" w:fill="D9D9D9" w:themeFill="background1" w:themeFillShade="D9"/>
          </w:tcPr>
          <w:p w14:paraId="54F7D1DE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13</w:t>
            </w:r>
          </w:p>
          <w:p w14:paraId="423B0C9D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4)</w:t>
            </w:r>
          </w:p>
        </w:tc>
        <w:tc>
          <w:tcPr>
            <w:tcW w:w="843" w:type="dxa"/>
            <w:shd w:val="clear" w:color="auto" w:fill="D9D9D9" w:themeFill="background1" w:themeFillShade="D9"/>
          </w:tcPr>
          <w:p w14:paraId="6E5FAA24" w14:textId="09D8BBE5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69</w:t>
            </w:r>
          </w:p>
          <w:p w14:paraId="670F0F60" w14:textId="5AAD062C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2)</w:t>
            </w:r>
          </w:p>
        </w:tc>
        <w:tc>
          <w:tcPr>
            <w:tcW w:w="843" w:type="dxa"/>
            <w:shd w:val="clear" w:color="auto" w:fill="D9D9D9" w:themeFill="background1" w:themeFillShade="D9"/>
          </w:tcPr>
          <w:p w14:paraId="47CDD015" w14:textId="3DC36CEC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23</w:t>
            </w:r>
          </w:p>
          <w:p w14:paraId="3DB49949" w14:textId="0D3670CE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1)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14:paraId="54694F53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69.84</w:t>
            </w:r>
          </w:p>
          <w:p w14:paraId="6714F9C4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1.47)</w:t>
            </w:r>
          </w:p>
        </w:tc>
      </w:tr>
      <w:tr w:rsidR="00040F9B" w:rsidRPr="002E5B38" w14:paraId="749A7496" w14:textId="77777777" w:rsidTr="00040F9B">
        <w:tc>
          <w:tcPr>
            <w:tcW w:w="3492" w:type="dxa"/>
            <w:tcBorders>
              <w:bottom w:val="single" w:sz="4" w:space="0" w:color="auto"/>
            </w:tcBorders>
          </w:tcPr>
          <w:p w14:paraId="1EC523D8" w14:textId="70D82C7A" w:rsidR="00544ED3" w:rsidRPr="002E5B38" w:rsidRDefault="00544ED3" w:rsidP="00040F9B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Non-musicians/Amateur musicians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0BFCDF47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.33</w:t>
            </w:r>
          </w:p>
          <w:p w14:paraId="7F0E570B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6)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642E404C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18</w:t>
            </w:r>
          </w:p>
          <w:p w14:paraId="5D6594D3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2)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1D0B4E1A" w14:textId="56049BC5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65</w:t>
            </w:r>
          </w:p>
          <w:p w14:paraId="55C0010D" w14:textId="200E0C8F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1)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41F5461C" w14:textId="7C9244DB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24</w:t>
            </w:r>
          </w:p>
          <w:p w14:paraId="798F79B5" w14:textId="1268845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1)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103D1748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67.99</w:t>
            </w:r>
          </w:p>
          <w:p w14:paraId="12B2E8D2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97)</w:t>
            </w:r>
          </w:p>
        </w:tc>
      </w:tr>
      <w:tr w:rsidR="00040F9B" w:rsidRPr="002E5B38" w14:paraId="6F63C12E" w14:textId="77777777" w:rsidTr="00040F9B">
        <w:tc>
          <w:tcPr>
            <w:tcW w:w="3492" w:type="dxa"/>
            <w:tcBorders>
              <w:top w:val="single" w:sz="4" w:space="0" w:color="auto"/>
              <w:bottom w:val="single" w:sz="4" w:space="0" w:color="auto"/>
            </w:tcBorders>
          </w:tcPr>
          <w:p w14:paraId="64779673" w14:textId="77777777" w:rsidR="00544ED3" w:rsidRPr="002E5B38" w:rsidRDefault="00544ED3" w:rsidP="00E23783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Total sample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5AD3B2A3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.62</w:t>
            </w:r>
          </w:p>
          <w:p w14:paraId="0678F089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5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68B058A9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12</w:t>
            </w:r>
          </w:p>
          <w:p w14:paraId="504641A1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2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3250AF75" w14:textId="3AD2B8DA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70</w:t>
            </w:r>
          </w:p>
          <w:p w14:paraId="5C67D98B" w14:textId="54FA43F6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1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171192A0" w14:textId="4EA9BDF8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22</w:t>
            </w:r>
          </w:p>
          <w:p w14:paraId="1832B189" w14:textId="60E9AE0E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16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6BD18B17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72.48</w:t>
            </w:r>
          </w:p>
          <w:p w14:paraId="60D1E5A4" w14:textId="77777777" w:rsidR="00544ED3" w:rsidRPr="002E5B38" w:rsidRDefault="00544ED3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67)</w:t>
            </w:r>
          </w:p>
        </w:tc>
      </w:tr>
    </w:tbl>
    <w:p w14:paraId="562CF1F0" w14:textId="374DC3B9" w:rsidR="00544ED3" w:rsidRPr="002E5B38" w:rsidRDefault="00544ED3">
      <w:pPr>
        <w:rPr>
          <w:lang w:val="en-US"/>
        </w:rPr>
      </w:pPr>
      <w:r w:rsidRPr="002E5B38">
        <w:rPr>
          <w:lang w:val="en-US"/>
        </w:rPr>
        <w:br w:type="page"/>
      </w:r>
    </w:p>
    <w:p w14:paraId="518A91D9" w14:textId="4E530377" w:rsidR="004D247A" w:rsidRDefault="008751BA" w:rsidP="0048221F">
      <w:pPr>
        <w:spacing w:line="480" w:lineRule="auto"/>
        <w:rPr>
          <w:lang w:val="en-US"/>
        </w:rPr>
      </w:pPr>
      <w:r w:rsidRPr="008751BA">
        <w:rPr>
          <w:b/>
          <w:lang w:val="en-US"/>
        </w:rPr>
        <w:lastRenderedPageBreak/>
        <w:t>Table</w:t>
      </w:r>
      <w:r w:rsidR="00E431E3">
        <w:rPr>
          <w:b/>
          <w:lang w:val="en-US"/>
        </w:rPr>
        <w:t xml:space="preserve"> E</w:t>
      </w:r>
      <w:r w:rsidRPr="008751BA">
        <w:rPr>
          <w:b/>
          <w:lang w:val="en-US"/>
        </w:rPr>
        <w:t xml:space="preserve">. </w:t>
      </w:r>
      <w:r w:rsidRPr="008751BA">
        <w:rPr>
          <w:rFonts w:cs="Arial"/>
          <w:b/>
          <w:lang w:val="en-US"/>
        </w:rPr>
        <w:t xml:space="preserve">Results of between </w:t>
      </w:r>
      <w:proofErr w:type="gramStart"/>
      <w:r w:rsidRPr="008751BA">
        <w:rPr>
          <w:rFonts w:cs="Arial"/>
          <w:b/>
          <w:lang w:val="en-US"/>
        </w:rPr>
        <w:t>groups</w:t>
      </w:r>
      <w:proofErr w:type="gramEnd"/>
      <w:r w:rsidRPr="008751BA">
        <w:rPr>
          <w:rFonts w:cs="Arial"/>
          <w:b/>
          <w:lang w:val="en-US"/>
        </w:rPr>
        <w:t xml:space="preserve"> analyses (ANOVA) for discrimination performance (</w:t>
      </w:r>
      <w:r w:rsidRPr="008751BA">
        <w:rPr>
          <w:rFonts w:cs="Arial"/>
          <w:b/>
          <w:i/>
          <w:lang w:val="en-US"/>
        </w:rPr>
        <w:t>d'</w:t>
      </w:r>
      <w:r w:rsidRPr="008751BA">
        <w:rPr>
          <w:rFonts w:cs="Arial"/>
          <w:b/>
          <w:lang w:val="en-US"/>
        </w:rPr>
        <w:t>) as a function of expertise level</w:t>
      </w:r>
      <w:r w:rsidRPr="002E5B38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1635"/>
        <w:gridCol w:w="992"/>
        <w:gridCol w:w="1417"/>
        <w:gridCol w:w="1418"/>
        <w:gridCol w:w="1417"/>
      </w:tblGrid>
      <w:tr w:rsidR="004269C4" w:rsidRPr="002E5B38" w14:paraId="0EB1A9E3" w14:textId="77777777" w:rsidTr="004269C4">
        <w:tc>
          <w:tcPr>
            <w:tcW w:w="2301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8F7723C" w14:textId="77777777" w:rsidR="004269C4" w:rsidRPr="002E5B38" w:rsidRDefault="004269C4" w:rsidP="004269C4">
            <w:pPr>
              <w:spacing w:line="360" w:lineRule="auto"/>
              <w:jc w:val="center"/>
              <w:rPr>
                <w:rFonts w:cs="Arial"/>
                <w:i/>
                <w:lang w:val="en-US"/>
              </w:rPr>
            </w:pPr>
            <w:r w:rsidRPr="002E5B38">
              <w:rPr>
                <w:rFonts w:cs="Arial"/>
                <w:i/>
                <w:lang w:val="en-US"/>
              </w:rPr>
              <w:t>Source</w:t>
            </w:r>
          </w:p>
        </w:tc>
        <w:tc>
          <w:tcPr>
            <w:tcW w:w="1635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27E644DC" w14:textId="77777777" w:rsidR="004269C4" w:rsidRPr="002E5B38" w:rsidRDefault="004269C4" w:rsidP="004269C4">
            <w:pPr>
              <w:spacing w:line="360" w:lineRule="auto"/>
              <w:jc w:val="center"/>
              <w:rPr>
                <w:rFonts w:cs="Arial"/>
                <w:i/>
                <w:lang w:val="en-US"/>
              </w:rPr>
            </w:pPr>
            <w:r w:rsidRPr="002E5B38">
              <w:rPr>
                <w:rFonts w:cs="Arial"/>
                <w:i/>
                <w:lang w:val="en-US"/>
              </w:rPr>
              <w:t>S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47EC7653" w14:textId="77777777" w:rsidR="004269C4" w:rsidRPr="002E5B38" w:rsidRDefault="004269C4" w:rsidP="004269C4">
            <w:pPr>
              <w:spacing w:line="360" w:lineRule="auto"/>
              <w:jc w:val="center"/>
              <w:rPr>
                <w:rFonts w:cs="Arial"/>
                <w:i/>
                <w:lang w:val="en-US"/>
              </w:rPr>
            </w:pPr>
            <w:proofErr w:type="spellStart"/>
            <w:r w:rsidRPr="002E5B38">
              <w:rPr>
                <w:rFonts w:cs="Arial"/>
                <w:i/>
                <w:lang w:val="en-US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5843627" w14:textId="77777777" w:rsidR="004269C4" w:rsidRPr="002E5B38" w:rsidRDefault="004269C4" w:rsidP="004269C4">
            <w:pPr>
              <w:spacing w:line="360" w:lineRule="auto"/>
              <w:jc w:val="center"/>
              <w:rPr>
                <w:rFonts w:cs="Arial"/>
                <w:i/>
                <w:lang w:val="en-US"/>
              </w:rPr>
            </w:pPr>
            <w:r w:rsidRPr="002E5B38">
              <w:rPr>
                <w:rFonts w:cs="Arial"/>
                <w:i/>
                <w:lang w:val="en-US"/>
              </w:rPr>
              <w:t>M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4C1E5481" w14:textId="77777777" w:rsidR="004269C4" w:rsidRPr="002E5B38" w:rsidRDefault="004269C4" w:rsidP="004269C4">
            <w:pPr>
              <w:spacing w:line="360" w:lineRule="auto"/>
              <w:jc w:val="center"/>
              <w:rPr>
                <w:rFonts w:cs="Arial"/>
                <w:i/>
                <w:lang w:val="en-US"/>
              </w:rPr>
            </w:pPr>
            <w:r w:rsidRPr="002E5B38">
              <w:rPr>
                <w:rFonts w:cs="Arial"/>
                <w:i/>
                <w:lang w:val="en-US"/>
              </w:rPr>
              <w:t>F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429CA6A4" w14:textId="77777777" w:rsidR="004269C4" w:rsidRPr="002E5B38" w:rsidRDefault="004269C4" w:rsidP="004269C4">
            <w:pPr>
              <w:spacing w:line="360" w:lineRule="auto"/>
              <w:jc w:val="center"/>
              <w:rPr>
                <w:rFonts w:cs="Arial"/>
                <w:i/>
                <w:lang w:val="en-US"/>
              </w:rPr>
            </w:pPr>
            <w:r w:rsidRPr="002E5B38">
              <w:rPr>
                <w:rFonts w:cs="Arial"/>
                <w:i/>
                <w:lang w:val="en-US"/>
              </w:rPr>
              <w:t>p</w:t>
            </w:r>
          </w:p>
        </w:tc>
      </w:tr>
      <w:tr w:rsidR="004269C4" w:rsidRPr="002E5B38" w14:paraId="11CCEC12" w14:textId="77777777" w:rsidTr="004269C4">
        <w:tc>
          <w:tcPr>
            <w:tcW w:w="2301" w:type="dxa"/>
            <w:tcBorders>
              <w:top w:val="single" w:sz="4" w:space="0" w:color="auto"/>
            </w:tcBorders>
          </w:tcPr>
          <w:p w14:paraId="50CF27CE" w14:textId="77777777" w:rsidR="004269C4" w:rsidRPr="002E5B38" w:rsidRDefault="004269C4" w:rsidP="004269C4">
            <w:pPr>
              <w:spacing w:line="360" w:lineRule="auto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Between groups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3636E879" w14:textId="77777777" w:rsidR="004269C4" w:rsidRPr="002E5B38" w:rsidRDefault="004269C4" w:rsidP="004269C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76.7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812D3D" w14:textId="77777777" w:rsidR="004269C4" w:rsidRPr="002E5B38" w:rsidRDefault="004269C4" w:rsidP="004269C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4</w:t>
            </w:r>
          </w:p>
        </w:tc>
        <w:tc>
          <w:tcPr>
            <w:tcW w:w="1417" w:type="dxa"/>
          </w:tcPr>
          <w:p w14:paraId="3DB181B5" w14:textId="77777777" w:rsidR="004269C4" w:rsidRPr="002E5B38" w:rsidRDefault="004269C4" w:rsidP="004269C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19.19</w:t>
            </w:r>
          </w:p>
        </w:tc>
        <w:tc>
          <w:tcPr>
            <w:tcW w:w="1418" w:type="dxa"/>
          </w:tcPr>
          <w:p w14:paraId="5DC9E308" w14:textId="77777777" w:rsidR="004269C4" w:rsidRPr="002E5B38" w:rsidRDefault="004269C4" w:rsidP="004269C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17.35</w:t>
            </w:r>
          </w:p>
        </w:tc>
        <w:tc>
          <w:tcPr>
            <w:tcW w:w="1417" w:type="dxa"/>
          </w:tcPr>
          <w:p w14:paraId="2517816D" w14:textId="78E1F921" w:rsidR="004269C4" w:rsidRPr="002E5B38" w:rsidRDefault="00993D3A" w:rsidP="004269C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&lt; </w:t>
            </w:r>
            <w:r w:rsidR="004269C4" w:rsidRPr="002E5B38">
              <w:rPr>
                <w:rFonts w:cs="Arial"/>
                <w:lang w:val="en-US"/>
              </w:rPr>
              <w:t>.001</w:t>
            </w:r>
          </w:p>
        </w:tc>
      </w:tr>
      <w:tr w:rsidR="004269C4" w:rsidRPr="002E5B38" w14:paraId="1AC5CB2F" w14:textId="77777777" w:rsidTr="004269C4">
        <w:tc>
          <w:tcPr>
            <w:tcW w:w="2301" w:type="dxa"/>
          </w:tcPr>
          <w:p w14:paraId="7D892E3A" w14:textId="77777777" w:rsidR="004269C4" w:rsidRPr="002E5B38" w:rsidRDefault="004269C4" w:rsidP="004269C4">
            <w:pPr>
              <w:spacing w:line="360" w:lineRule="auto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Within groups</w:t>
            </w:r>
          </w:p>
        </w:tc>
        <w:tc>
          <w:tcPr>
            <w:tcW w:w="1635" w:type="dxa"/>
          </w:tcPr>
          <w:p w14:paraId="12BF500C" w14:textId="77777777" w:rsidR="004269C4" w:rsidRPr="002E5B38" w:rsidRDefault="004269C4" w:rsidP="004269C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660.39</w:t>
            </w:r>
          </w:p>
        </w:tc>
        <w:tc>
          <w:tcPr>
            <w:tcW w:w="992" w:type="dxa"/>
          </w:tcPr>
          <w:p w14:paraId="506EA244" w14:textId="77777777" w:rsidR="004269C4" w:rsidRPr="002E5B38" w:rsidRDefault="004269C4" w:rsidP="004269C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597</w:t>
            </w:r>
          </w:p>
        </w:tc>
        <w:tc>
          <w:tcPr>
            <w:tcW w:w="1417" w:type="dxa"/>
          </w:tcPr>
          <w:p w14:paraId="3F53F69A" w14:textId="77777777" w:rsidR="004269C4" w:rsidRPr="002E5B38" w:rsidRDefault="004269C4" w:rsidP="004269C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1.106</w:t>
            </w:r>
          </w:p>
        </w:tc>
        <w:tc>
          <w:tcPr>
            <w:tcW w:w="1418" w:type="dxa"/>
          </w:tcPr>
          <w:p w14:paraId="13283B01" w14:textId="77777777" w:rsidR="004269C4" w:rsidRPr="002E5B38" w:rsidRDefault="004269C4" w:rsidP="004269C4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417" w:type="dxa"/>
          </w:tcPr>
          <w:p w14:paraId="096C4CAA" w14:textId="77777777" w:rsidR="004269C4" w:rsidRPr="002E5B38" w:rsidRDefault="004269C4" w:rsidP="004269C4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4269C4" w:rsidRPr="002E5B38" w14:paraId="6EDAC353" w14:textId="77777777" w:rsidTr="004269C4">
        <w:tc>
          <w:tcPr>
            <w:tcW w:w="2301" w:type="dxa"/>
          </w:tcPr>
          <w:p w14:paraId="3110911C" w14:textId="77777777" w:rsidR="004269C4" w:rsidRPr="002E5B38" w:rsidRDefault="004269C4" w:rsidP="004269C4">
            <w:pPr>
              <w:spacing w:line="360" w:lineRule="auto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Total</w:t>
            </w:r>
          </w:p>
        </w:tc>
        <w:tc>
          <w:tcPr>
            <w:tcW w:w="1635" w:type="dxa"/>
          </w:tcPr>
          <w:p w14:paraId="639B9A23" w14:textId="77777777" w:rsidR="004269C4" w:rsidRPr="002E5B38" w:rsidRDefault="004269C4" w:rsidP="004269C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737.16</w:t>
            </w:r>
          </w:p>
        </w:tc>
        <w:tc>
          <w:tcPr>
            <w:tcW w:w="992" w:type="dxa"/>
          </w:tcPr>
          <w:p w14:paraId="63752F0B" w14:textId="77777777" w:rsidR="004269C4" w:rsidRPr="002E5B38" w:rsidRDefault="004269C4" w:rsidP="004269C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601</w:t>
            </w:r>
          </w:p>
        </w:tc>
        <w:tc>
          <w:tcPr>
            <w:tcW w:w="1417" w:type="dxa"/>
          </w:tcPr>
          <w:p w14:paraId="219A9C47" w14:textId="77777777" w:rsidR="004269C4" w:rsidRPr="002E5B38" w:rsidRDefault="004269C4" w:rsidP="004269C4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418" w:type="dxa"/>
          </w:tcPr>
          <w:p w14:paraId="436A1D1E" w14:textId="77777777" w:rsidR="004269C4" w:rsidRPr="002E5B38" w:rsidRDefault="004269C4" w:rsidP="004269C4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417" w:type="dxa"/>
          </w:tcPr>
          <w:p w14:paraId="58EBF31F" w14:textId="77777777" w:rsidR="004269C4" w:rsidRPr="002E5B38" w:rsidRDefault="004269C4" w:rsidP="004269C4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4269C4" w:rsidRPr="002E5B38" w14:paraId="4313FB69" w14:textId="77777777" w:rsidTr="004269C4">
        <w:tc>
          <w:tcPr>
            <w:tcW w:w="9180" w:type="dxa"/>
            <w:gridSpan w:val="6"/>
            <w:tcBorders>
              <w:top w:val="single" w:sz="8" w:space="0" w:color="auto"/>
            </w:tcBorders>
          </w:tcPr>
          <w:p w14:paraId="598449E7" w14:textId="01CD1B2B" w:rsidR="004269C4" w:rsidRPr="002E5B38" w:rsidRDefault="004269C4" w:rsidP="008751BA">
            <w:pPr>
              <w:spacing w:line="360" w:lineRule="auto"/>
              <w:rPr>
                <w:rFonts w:cs="Arial"/>
                <w:lang w:val="en-US"/>
              </w:rPr>
            </w:pPr>
          </w:p>
        </w:tc>
      </w:tr>
    </w:tbl>
    <w:p w14:paraId="5346A1EE" w14:textId="77777777" w:rsidR="004269C4" w:rsidRPr="002E5B38" w:rsidRDefault="004269C4" w:rsidP="0048221F">
      <w:pPr>
        <w:spacing w:line="480" w:lineRule="auto"/>
        <w:rPr>
          <w:lang w:val="en-US"/>
        </w:rPr>
      </w:pPr>
    </w:p>
    <w:p w14:paraId="154A6AFE" w14:textId="7550442C" w:rsidR="008751BA" w:rsidRDefault="008751BA">
      <w:pPr>
        <w:rPr>
          <w:lang w:val="en-US"/>
        </w:rPr>
      </w:pPr>
      <w:r>
        <w:rPr>
          <w:lang w:val="en-US"/>
        </w:rPr>
        <w:br w:type="page"/>
      </w:r>
    </w:p>
    <w:p w14:paraId="23544B11" w14:textId="434FBA36" w:rsidR="00DB464A" w:rsidRPr="002E5B38" w:rsidRDefault="00405ADC" w:rsidP="0048221F">
      <w:pPr>
        <w:spacing w:line="480" w:lineRule="auto"/>
        <w:rPr>
          <w:lang w:val="en-US"/>
        </w:rPr>
      </w:pPr>
      <w:proofErr w:type="gramStart"/>
      <w:r w:rsidRPr="00405ADC">
        <w:rPr>
          <w:rFonts w:cs="Arial"/>
          <w:b/>
          <w:lang w:val="en-US"/>
        </w:rPr>
        <w:lastRenderedPageBreak/>
        <w:t>Table</w:t>
      </w:r>
      <w:r w:rsidR="00E431E3">
        <w:rPr>
          <w:rFonts w:cs="Arial"/>
          <w:b/>
          <w:lang w:val="en-US"/>
        </w:rPr>
        <w:t xml:space="preserve"> F</w:t>
      </w:r>
      <w:r w:rsidRPr="00405ADC">
        <w:rPr>
          <w:rFonts w:cs="Arial"/>
          <w:b/>
          <w:lang w:val="en-US"/>
        </w:rPr>
        <w:t>. Contrasts and corresponding statistical hypotheses reflecting an increasing average discrimination performance as a function of expertise level.</w:t>
      </w:r>
      <w:proofErr w:type="gramEnd"/>
      <w:r w:rsidRPr="00405ADC">
        <w:rPr>
          <w:rFonts w:cs="Arial"/>
          <w:i/>
          <w:lang w:val="en-US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3"/>
        <w:gridCol w:w="4603"/>
      </w:tblGrid>
      <w:tr w:rsidR="004D247A" w:rsidRPr="002E5B38" w14:paraId="4EC6403C" w14:textId="77777777" w:rsidTr="00E23783">
        <w:tc>
          <w:tcPr>
            <w:tcW w:w="4603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4AC3578C" w14:textId="77777777" w:rsidR="004D247A" w:rsidRPr="002E5B38" w:rsidRDefault="004D247A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Contrasts</w:t>
            </w:r>
          </w:p>
        </w:tc>
        <w:tc>
          <w:tcPr>
            <w:tcW w:w="4603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43026AC1" w14:textId="77777777" w:rsidR="004D247A" w:rsidRPr="002E5B38" w:rsidRDefault="00E431E3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</w:tr>
      <w:tr w:rsidR="004D247A" w:rsidRPr="002E5B38" w14:paraId="32AAFE7B" w14:textId="77777777" w:rsidTr="00E23783">
        <w:tc>
          <w:tcPr>
            <w:tcW w:w="4603" w:type="dxa"/>
            <w:tcBorders>
              <w:top w:val="single" w:sz="4" w:space="0" w:color="auto"/>
            </w:tcBorders>
          </w:tcPr>
          <w:p w14:paraId="269B1AA3" w14:textId="77777777" w:rsidR="004D247A" w:rsidRPr="002E5B38" w:rsidRDefault="00E431E3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603" w:type="dxa"/>
            <w:tcBorders>
              <w:top w:val="single" w:sz="4" w:space="0" w:color="auto"/>
            </w:tcBorders>
          </w:tcPr>
          <w:p w14:paraId="275994B7" w14:textId="77777777" w:rsidR="004D247A" w:rsidRPr="002E5B38" w:rsidRDefault="00E431E3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1,a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: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&gt;0</m:t>
                </m:r>
              </m:oMath>
            </m:oMathPara>
          </w:p>
        </w:tc>
      </w:tr>
      <w:tr w:rsidR="004D247A" w:rsidRPr="002E5B38" w14:paraId="4410FF2A" w14:textId="77777777" w:rsidTr="00E23783">
        <w:tc>
          <w:tcPr>
            <w:tcW w:w="4603" w:type="dxa"/>
          </w:tcPr>
          <w:p w14:paraId="64F191E4" w14:textId="77777777" w:rsidR="004D247A" w:rsidRPr="002E5B38" w:rsidRDefault="00E431E3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603" w:type="dxa"/>
          </w:tcPr>
          <w:p w14:paraId="2276D689" w14:textId="77777777" w:rsidR="004D247A" w:rsidRPr="002E5B38" w:rsidRDefault="00E431E3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1,b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: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&gt;0</m:t>
                </m:r>
              </m:oMath>
            </m:oMathPara>
          </w:p>
        </w:tc>
      </w:tr>
      <w:tr w:rsidR="004D247A" w:rsidRPr="002E5B38" w14:paraId="54B511D9" w14:textId="77777777" w:rsidTr="00E23783">
        <w:tc>
          <w:tcPr>
            <w:tcW w:w="4603" w:type="dxa"/>
          </w:tcPr>
          <w:p w14:paraId="5B19CD57" w14:textId="77777777" w:rsidR="004D247A" w:rsidRPr="002E5B38" w:rsidRDefault="00E431E3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603" w:type="dxa"/>
          </w:tcPr>
          <w:p w14:paraId="07E76FB4" w14:textId="77777777" w:rsidR="004D247A" w:rsidRPr="002E5B38" w:rsidRDefault="00E431E3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1,c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: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&gt;0</m:t>
                </m:r>
              </m:oMath>
            </m:oMathPara>
          </w:p>
        </w:tc>
      </w:tr>
      <w:tr w:rsidR="004D247A" w:rsidRPr="002E5B38" w14:paraId="4920DB9A" w14:textId="77777777" w:rsidTr="00E23783">
        <w:tc>
          <w:tcPr>
            <w:tcW w:w="4603" w:type="dxa"/>
            <w:tcBorders>
              <w:bottom w:val="single" w:sz="8" w:space="0" w:color="auto"/>
            </w:tcBorders>
          </w:tcPr>
          <w:p w14:paraId="417A9A48" w14:textId="77777777" w:rsidR="004D247A" w:rsidRPr="002E5B38" w:rsidRDefault="00E431E3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5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603" w:type="dxa"/>
            <w:tcBorders>
              <w:bottom w:val="single" w:sz="8" w:space="0" w:color="auto"/>
            </w:tcBorders>
          </w:tcPr>
          <w:p w14:paraId="177D9DF1" w14:textId="77777777" w:rsidR="004D247A" w:rsidRPr="002E5B38" w:rsidRDefault="00E431E3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1,d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: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&gt;0</m:t>
                </m:r>
              </m:oMath>
            </m:oMathPara>
          </w:p>
        </w:tc>
      </w:tr>
      <w:tr w:rsidR="004D247A" w:rsidRPr="005A39B2" w14:paraId="5B969713" w14:textId="77777777" w:rsidTr="00E23783">
        <w:tc>
          <w:tcPr>
            <w:tcW w:w="9206" w:type="dxa"/>
            <w:gridSpan w:val="2"/>
            <w:tcBorders>
              <w:top w:val="single" w:sz="8" w:space="0" w:color="auto"/>
            </w:tcBorders>
          </w:tcPr>
          <w:p w14:paraId="0C956D81" w14:textId="5B83D36F" w:rsidR="004D247A" w:rsidRPr="002E5B38" w:rsidRDefault="004D247A" w:rsidP="00E23783">
            <w:pPr>
              <w:spacing w:line="360" w:lineRule="auto"/>
              <w:rPr>
                <w:rFonts w:cs="Arial"/>
                <w:lang w:val="en-US"/>
              </w:rPr>
            </w:pPr>
          </w:p>
        </w:tc>
      </w:tr>
    </w:tbl>
    <w:p w14:paraId="7384C62C" w14:textId="77777777" w:rsidR="004D247A" w:rsidRPr="002E5B38" w:rsidRDefault="004D247A" w:rsidP="0048221F">
      <w:pPr>
        <w:spacing w:line="480" w:lineRule="auto"/>
        <w:rPr>
          <w:lang w:val="en-US"/>
        </w:rPr>
      </w:pPr>
    </w:p>
    <w:p w14:paraId="392C4E9F" w14:textId="7F96941C" w:rsidR="004D247A" w:rsidRPr="002E5B38" w:rsidRDefault="004D247A">
      <w:pPr>
        <w:rPr>
          <w:lang w:val="en-US"/>
        </w:rPr>
      </w:pPr>
      <w:r w:rsidRPr="002E5B38">
        <w:rPr>
          <w:lang w:val="en-US"/>
        </w:rPr>
        <w:br w:type="page"/>
      </w:r>
    </w:p>
    <w:p w14:paraId="4EBD0429" w14:textId="16CABE95" w:rsidR="004D247A" w:rsidRPr="00405ADC" w:rsidRDefault="00405ADC" w:rsidP="0048221F">
      <w:pPr>
        <w:spacing w:line="480" w:lineRule="auto"/>
        <w:rPr>
          <w:b/>
          <w:lang w:val="en-US"/>
        </w:rPr>
      </w:pPr>
      <w:r w:rsidRPr="00405ADC">
        <w:rPr>
          <w:b/>
          <w:lang w:val="en-US"/>
        </w:rPr>
        <w:lastRenderedPageBreak/>
        <w:t>Table</w:t>
      </w:r>
      <w:r w:rsidR="00E431E3">
        <w:rPr>
          <w:b/>
          <w:lang w:val="en-US"/>
        </w:rPr>
        <w:t xml:space="preserve"> G</w:t>
      </w:r>
      <w:r w:rsidRPr="00405ADC">
        <w:rPr>
          <w:b/>
          <w:lang w:val="en-US"/>
        </w:rPr>
        <w:t xml:space="preserve">. </w:t>
      </w:r>
      <w:r w:rsidRPr="00405ADC">
        <w:rPr>
          <w:rFonts w:cs="Arial"/>
          <w:b/>
          <w:lang w:val="en-US"/>
        </w:rPr>
        <w:t xml:space="preserve">Statistical tests for the contrasts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2301"/>
        <w:gridCol w:w="2302"/>
        <w:gridCol w:w="2302"/>
      </w:tblGrid>
      <w:tr w:rsidR="004D247A" w:rsidRPr="002E5B38" w14:paraId="71A03AC3" w14:textId="77777777" w:rsidTr="00E23783">
        <w:tc>
          <w:tcPr>
            <w:tcW w:w="2301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63C18346" w14:textId="77777777" w:rsidR="004D247A" w:rsidRPr="002E5B38" w:rsidRDefault="004D247A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Contrasts</w:t>
            </w:r>
          </w:p>
        </w:tc>
        <w:tc>
          <w:tcPr>
            <w:tcW w:w="2301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1D5F41E" w14:textId="77777777" w:rsidR="004D247A" w:rsidRPr="002E5B38" w:rsidRDefault="00E431E3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ψ</m:t>
                    </m:r>
                  </m:e>
                  <m:sub>
                    <m:r>
                      <m:rPr>
                        <m:nor/>
                      </m:rPr>
                      <w:rPr>
                        <w:rFonts w:cs="Arial"/>
                        <w:lang w:val="en-US"/>
                      </w:rPr>
                      <m:t>emp</m:t>
                    </m:r>
                  </m:sub>
                </m:sSub>
              </m:oMath>
            </m:oMathPara>
          </w:p>
        </w:tc>
        <w:tc>
          <w:tcPr>
            <w:tcW w:w="2302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802D4A6" w14:textId="77777777" w:rsidR="004D247A" w:rsidRPr="002E5B38" w:rsidRDefault="004D247A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lang w:val="en-US"/>
                  </w:rPr>
                  <m:t>t</m:t>
                </m:r>
              </m:oMath>
            </m:oMathPara>
          </w:p>
        </w:tc>
        <w:tc>
          <w:tcPr>
            <w:tcW w:w="2302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FA4D585" w14:textId="77777777" w:rsidR="004D247A" w:rsidRPr="002E5B38" w:rsidRDefault="004D247A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lang w:val="en-US"/>
                  </w:rPr>
                  <m:t>d</m:t>
                </m:r>
              </m:oMath>
            </m:oMathPara>
          </w:p>
        </w:tc>
      </w:tr>
      <w:tr w:rsidR="004D247A" w:rsidRPr="002E5B38" w14:paraId="5478EFFE" w14:textId="77777777" w:rsidTr="00E23783">
        <w:tc>
          <w:tcPr>
            <w:tcW w:w="2301" w:type="dxa"/>
            <w:tcBorders>
              <w:top w:val="single" w:sz="4" w:space="0" w:color="auto"/>
            </w:tcBorders>
          </w:tcPr>
          <w:p w14:paraId="2AFB36F7" w14:textId="77777777" w:rsidR="004D247A" w:rsidRPr="002E5B38" w:rsidRDefault="00E431E3" w:rsidP="00E23783">
            <w:pPr>
              <w:spacing w:line="360" w:lineRule="auto"/>
              <w:rPr>
                <w:rFonts w:cs="Arial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301" w:type="dxa"/>
            <w:tcBorders>
              <w:top w:val="single" w:sz="4" w:space="0" w:color="auto"/>
            </w:tcBorders>
          </w:tcPr>
          <w:p w14:paraId="02785968" w14:textId="77777777" w:rsidR="004D247A" w:rsidRPr="002E5B38" w:rsidRDefault="004D247A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0.126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5E0A9CAF" w14:textId="77777777" w:rsidR="004D247A" w:rsidRPr="002E5B38" w:rsidRDefault="004D247A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1.108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5829BE5E" w14:textId="77777777" w:rsidR="004D247A" w:rsidRPr="002E5B38" w:rsidRDefault="004D247A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0.12</w:t>
            </w:r>
          </w:p>
        </w:tc>
      </w:tr>
      <w:tr w:rsidR="004D247A" w:rsidRPr="002E5B38" w14:paraId="34FE93B7" w14:textId="77777777" w:rsidTr="00E23783">
        <w:tc>
          <w:tcPr>
            <w:tcW w:w="2301" w:type="dxa"/>
          </w:tcPr>
          <w:p w14:paraId="3E9BC6EE" w14:textId="77777777" w:rsidR="004D247A" w:rsidRPr="002E5B38" w:rsidRDefault="00E431E3" w:rsidP="00E23783">
            <w:pPr>
              <w:spacing w:line="360" w:lineRule="auto"/>
              <w:rPr>
                <w:rFonts w:cs="Arial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301" w:type="dxa"/>
          </w:tcPr>
          <w:p w14:paraId="792B6243" w14:textId="097F91CC" w:rsidR="004D247A" w:rsidRPr="002E5B38" w:rsidRDefault="00827EE6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  <w:r w:rsidR="004D247A" w:rsidRPr="002E5B38">
              <w:rPr>
                <w:rFonts w:cs="Arial"/>
                <w:lang w:val="en-US"/>
              </w:rPr>
              <w:t>.549</w:t>
            </w:r>
          </w:p>
        </w:tc>
        <w:tc>
          <w:tcPr>
            <w:tcW w:w="2302" w:type="dxa"/>
          </w:tcPr>
          <w:p w14:paraId="1065A153" w14:textId="77777777" w:rsidR="004D247A" w:rsidRPr="002E5B38" w:rsidRDefault="004D247A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2.817</w:t>
            </w:r>
            <w:r w:rsidRPr="00407480">
              <w:rPr>
                <w:rFonts w:cs="Arial"/>
                <w:b/>
                <w:sz w:val="28"/>
                <w:vertAlign w:val="superscript"/>
                <w:lang w:val="en-US"/>
              </w:rPr>
              <w:t>*</w:t>
            </w:r>
          </w:p>
        </w:tc>
        <w:tc>
          <w:tcPr>
            <w:tcW w:w="2302" w:type="dxa"/>
          </w:tcPr>
          <w:p w14:paraId="25EA9FBB" w14:textId="77777777" w:rsidR="004D247A" w:rsidRPr="002E5B38" w:rsidRDefault="004D247A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0.52</w:t>
            </w:r>
          </w:p>
        </w:tc>
      </w:tr>
      <w:tr w:rsidR="004D247A" w:rsidRPr="002E5B38" w14:paraId="7CEB861D" w14:textId="77777777" w:rsidTr="00E23783">
        <w:tc>
          <w:tcPr>
            <w:tcW w:w="2301" w:type="dxa"/>
          </w:tcPr>
          <w:p w14:paraId="25759199" w14:textId="77777777" w:rsidR="004D247A" w:rsidRPr="002E5B38" w:rsidRDefault="00E431E3" w:rsidP="00E23783">
            <w:pPr>
              <w:spacing w:line="360" w:lineRule="auto"/>
              <w:rPr>
                <w:rFonts w:cs="Arial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301" w:type="dxa"/>
          </w:tcPr>
          <w:p w14:paraId="2A5F6450" w14:textId="77777777" w:rsidR="004D247A" w:rsidRPr="002E5B38" w:rsidRDefault="004D247A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-0.200</w:t>
            </w:r>
          </w:p>
        </w:tc>
        <w:tc>
          <w:tcPr>
            <w:tcW w:w="2302" w:type="dxa"/>
          </w:tcPr>
          <w:p w14:paraId="289820B7" w14:textId="77777777" w:rsidR="004D247A" w:rsidRPr="002E5B38" w:rsidRDefault="004D247A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-0.849</w:t>
            </w:r>
          </w:p>
        </w:tc>
        <w:tc>
          <w:tcPr>
            <w:tcW w:w="2302" w:type="dxa"/>
          </w:tcPr>
          <w:p w14:paraId="6F2BC32D" w14:textId="77777777" w:rsidR="004D247A" w:rsidRPr="002E5B38" w:rsidRDefault="004D247A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-0.19</w:t>
            </w:r>
          </w:p>
        </w:tc>
      </w:tr>
      <w:tr w:rsidR="004D247A" w:rsidRPr="002E5B38" w14:paraId="2E0B8F39" w14:textId="77777777" w:rsidTr="00E23783">
        <w:tc>
          <w:tcPr>
            <w:tcW w:w="2301" w:type="dxa"/>
          </w:tcPr>
          <w:p w14:paraId="7284EE9C" w14:textId="77777777" w:rsidR="004D247A" w:rsidRPr="002E5B38" w:rsidRDefault="00E431E3" w:rsidP="00E23783">
            <w:pPr>
              <w:spacing w:line="360" w:lineRule="auto"/>
              <w:rPr>
                <w:rFonts w:cs="Arial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5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301" w:type="dxa"/>
          </w:tcPr>
          <w:p w14:paraId="70C2BC0C" w14:textId="77777777" w:rsidR="004D247A" w:rsidRPr="002E5B38" w:rsidRDefault="004D247A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0.403</w:t>
            </w:r>
          </w:p>
        </w:tc>
        <w:tc>
          <w:tcPr>
            <w:tcW w:w="2302" w:type="dxa"/>
          </w:tcPr>
          <w:p w14:paraId="79B50F6B" w14:textId="77777777" w:rsidR="004D247A" w:rsidRPr="002E5B38" w:rsidRDefault="004D247A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2.152</w:t>
            </w:r>
          </w:p>
        </w:tc>
        <w:tc>
          <w:tcPr>
            <w:tcW w:w="2302" w:type="dxa"/>
          </w:tcPr>
          <w:p w14:paraId="321D6DD7" w14:textId="77777777" w:rsidR="004D247A" w:rsidRPr="002E5B38" w:rsidRDefault="004D247A" w:rsidP="00E23783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2E5B38">
              <w:rPr>
                <w:rFonts w:cs="Arial"/>
                <w:lang w:val="en-US"/>
              </w:rPr>
              <w:t>0.38</w:t>
            </w:r>
          </w:p>
        </w:tc>
      </w:tr>
      <w:tr w:rsidR="004D247A" w:rsidRPr="005A39B2" w14:paraId="7CFB6355" w14:textId="77777777" w:rsidTr="00E23783">
        <w:tc>
          <w:tcPr>
            <w:tcW w:w="9206" w:type="dxa"/>
            <w:gridSpan w:val="4"/>
            <w:tcBorders>
              <w:top w:val="single" w:sz="8" w:space="0" w:color="auto"/>
            </w:tcBorders>
          </w:tcPr>
          <w:p w14:paraId="0C824771" w14:textId="583DA43B" w:rsidR="004D247A" w:rsidRPr="002E5B38" w:rsidRDefault="004D247A" w:rsidP="00040F9B">
            <w:pPr>
              <w:spacing w:line="360" w:lineRule="auto"/>
              <w:rPr>
                <w:rFonts w:cs="Arial"/>
                <w:lang w:val="en-US"/>
              </w:rPr>
            </w:pPr>
          </w:p>
        </w:tc>
      </w:tr>
    </w:tbl>
    <w:p w14:paraId="1E55DA01" w14:textId="588E6A76" w:rsidR="008751BA" w:rsidRDefault="008751BA">
      <w:pPr>
        <w:rPr>
          <w:lang w:val="en-US"/>
        </w:rPr>
      </w:pPr>
      <w:r>
        <w:rPr>
          <w:lang w:val="en-US"/>
        </w:rPr>
        <w:br w:type="page"/>
      </w:r>
    </w:p>
    <w:p w14:paraId="5FE4EA80" w14:textId="0402C377" w:rsidR="009B38B1" w:rsidRPr="009B38B1" w:rsidRDefault="009B38B1" w:rsidP="009B38B1">
      <w:pPr>
        <w:spacing w:line="480" w:lineRule="auto"/>
        <w:rPr>
          <w:b/>
          <w:lang w:val="en-US"/>
        </w:rPr>
      </w:pPr>
      <w:r w:rsidRPr="009B38B1">
        <w:rPr>
          <w:b/>
          <w:lang w:val="en-US"/>
        </w:rPr>
        <w:lastRenderedPageBreak/>
        <w:t>Table</w:t>
      </w:r>
      <w:r w:rsidR="00E431E3">
        <w:rPr>
          <w:b/>
          <w:lang w:val="en-US"/>
        </w:rPr>
        <w:t xml:space="preserve"> H</w:t>
      </w:r>
      <w:r w:rsidRPr="009B38B1">
        <w:rPr>
          <w:b/>
          <w:lang w:val="en-US"/>
        </w:rPr>
        <w:t>. Signal detection analysis of responses for the two resulting groups of low and high sound-discrimination expertise (means and SE)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4"/>
        <w:gridCol w:w="946"/>
        <w:gridCol w:w="851"/>
        <w:gridCol w:w="850"/>
        <w:gridCol w:w="851"/>
        <w:gridCol w:w="1897"/>
      </w:tblGrid>
      <w:tr w:rsidR="005D1A25" w:rsidRPr="002E5B38" w14:paraId="7E31B2DD" w14:textId="77777777" w:rsidTr="00E23783"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14:paraId="394C7A13" w14:textId="77777777" w:rsidR="005D1A25" w:rsidRPr="002E5B38" w:rsidRDefault="005D1A25" w:rsidP="00E23783">
            <w:pPr>
              <w:spacing w:line="48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Group (sound discrimination expertise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45F3F65B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i/>
                <w:lang w:val="en-US"/>
              </w:rPr>
              <w:t>d'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B3ED787" w14:textId="77777777" w:rsidR="005D1A25" w:rsidRPr="002E5B38" w:rsidRDefault="005D1A25" w:rsidP="00E23783">
            <w:pPr>
              <w:spacing w:line="48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DF210B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E5B38">
              <w:rPr>
                <w:i/>
                <w:lang w:val="en-US"/>
              </w:rPr>
              <w:t>p</w:t>
            </w:r>
            <w:r w:rsidRPr="002E5B38">
              <w:rPr>
                <w:vertAlign w:val="subscript"/>
                <w:lang w:val="en-US"/>
              </w:rPr>
              <w:t>Hi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F039C62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E5B38">
              <w:rPr>
                <w:i/>
                <w:lang w:val="en-US"/>
              </w:rPr>
              <w:t>p</w:t>
            </w:r>
            <w:r w:rsidRPr="002E5B38">
              <w:rPr>
                <w:vertAlign w:val="subscript"/>
                <w:lang w:val="en-US"/>
              </w:rPr>
              <w:t>FA</w:t>
            </w:r>
            <w:proofErr w:type="spellEnd"/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389318F8" w14:textId="77777777" w:rsidR="005D1A25" w:rsidRPr="002E5B38" w:rsidRDefault="005D1A25" w:rsidP="00E23783">
            <w:pPr>
              <w:spacing w:line="48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Correct responses (%)</w:t>
            </w:r>
          </w:p>
        </w:tc>
      </w:tr>
      <w:tr w:rsidR="005D1A25" w:rsidRPr="002E5B38" w14:paraId="27EE2669" w14:textId="77777777" w:rsidTr="00E23783">
        <w:tc>
          <w:tcPr>
            <w:tcW w:w="2564" w:type="dxa"/>
            <w:tcBorders>
              <w:top w:val="single" w:sz="4" w:space="0" w:color="auto"/>
            </w:tcBorders>
          </w:tcPr>
          <w:p w14:paraId="53A7C125" w14:textId="77777777" w:rsidR="005D1A25" w:rsidRPr="002E5B38" w:rsidRDefault="005D1A25" w:rsidP="00E23783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 xml:space="preserve">Low 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65A981D4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.37</w:t>
            </w:r>
          </w:p>
          <w:p w14:paraId="32E6969B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32C840F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16</w:t>
            </w:r>
          </w:p>
          <w:p w14:paraId="6DD325CA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5D9744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66</w:t>
            </w:r>
          </w:p>
          <w:p w14:paraId="1980E04D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2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029A03A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24</w:t>
            </w:r>
          </w:p>
          <w:p w14:paraId="57F471AA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1)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57B9611F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68.57</w:t>
            </w:r>
          </w:p>
          <w:p w14:paraId="7DCFCCBB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81)</w:t>
            </w:r>
          </w:p>
        </w:tc>
      </w:tr>
      <w:tr w:rsidR="005D1A25" w:rsidRPr="002E5B38" w14:paraId="7CA7101F" w14:textId="77777777" w:rsidTr="00E23783">
        <w:tc>
          <w:tcPr>
            <w:tcW w:w="2564" w:type="dxa"/>
          </w:tcPr>
          <w:p w14:paraId="76444303" w14:textId="77777777" w:rsidR="005D1A25" w:rsidRPr="002E5B38" w:rsidRDefault="005D1A25" w:rsidP="00E23783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High</w:t>
            </w:r>
          </w:p>
        </w:tc>
        <w:tc>
          <w:tcPr>
            <w:tcW w:w="946" w:type="dxa"/>
          </w:tcPr>
          <w:p w14:paraId="33CBC520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2.09</w:t>
            </w:r>
          </w:p>
          <w:p w14:paraId="2B5619FE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8)</w:t>
            </w:r>
          </w:p>
        </w:tc>
        <w:tc>
          <w:tcPr>
            <w:tcW w:w="851" w:type="dxa"/>
          </w:tcPr>
          <w:p w14:paraId="212FF60C" w14:textId="09E0AF70" w:rsidR="005D1A25" w:rsidRPr="002E5B38" w:rsidRDefault="002C4E1A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</w:t>
            </w:r>
            <w:r w:rsidR="005D1A25" w:rsidRPr="002E5B38">
              <w:rPr>
                <w:lang w:val="en-US"/>
              </w:rPr>
              <w:t>.03</w:t>
            </w:r>
          </w:p>
          <w:p w14:paraId="47FEFCDB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3)</w:t>
            </w:r>
          </w:p>
        </w:tc>
        <w:tc>
          <w:tcPr>
            <w:tcW w:w="850" w:type="dxa"/>
          </w:tcPr>
          <w:p w14:paraId="1C3736E0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79</w:t>
            </w:r>
          </w:p>
          <w:p w14:paraId="0D40F6A3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1)</w:t>
            </w:r>
          </w:p>
        </w:tc>
        <w:tc>
          <w:tcPr>
            <w:tcW w:w="851" w:type="dxa"/>
          </w:tcPr>
          <w:p w14:paraId="104274BA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19</w:t>
            </w:r>
          </w:p>
          <w:p w14:paraId="6084CF2C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1)</w:t>
            </w:r>
          </w:p>
        </w:tc>
        <w:tc>
          <w:tcPr>
            <w:tcW w:w="1897" w:type="dxa"/>
          </w:tcPr>
          <w:p w14:paraId="620CAF63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80.00</w:t>
            </w:r>
          </w:p>
          <w:p w14:paraId="1BB15217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1.01)</w:t>
            </w:r>
          </w:p>
        </w:tc>
      </w:tr>
      <w:tr w:rsidR="005D1A25" w:rsidRPr="002E5B38" w14:paraId="354D59E4" w14:textId="77777777" w:rsidTr="00E23783"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14:paraId="30227850" w14:textId="77777777" w:rsidR="005D1A25" w:rsidRPr="002E5B38" w:rsidRDefault="005D1A25" w:rsidP="00E23783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Total sampl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356E6310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.62</w:t>
            </w:r>
          </w:p>
          <w:p w14:paraId="66DB3A05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34DD086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12</w:t>
            </w:r>
          </w:p>
          <w:p w14:paraId="5B455E13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F36DDFE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70</w:t>
            </w:r>
          </w:p>
          <w:p w14:paraId="46EF10A5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C5E6CB2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22</w:t>
            </w:r>
          </w:p>
          <w:p w14:paraId="2D7CD1F1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16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288EC5E5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72.48</w:t>
            </w:r>
          </w:p>
          <w:p w14:paraId="084AB6A4" w14:textId="77777777" w:rsidR="005D1A25" w:rsidRPr="002E5B38" w:rsidRDefault="005D1A25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67)</w:t>
            </w:r>
          </w:p>
        </w:tc>
      </w:tr>
    </w:tbl>
    <w:p w14:paraId="2637D9E8" w14:textId="77777777" w:rsidR="005D1A25" w:rsidRPr="002E5B38" w:rsidRDefault="005D1A25" w:rsidP="005D1A25">
      <w:pPr>
        <w:spacing w:line="480" w:lineRule="auto"/>
        <w:rPr>
          <w:lang w:val="en-US"/>
        </w:rPr>
      </w:pPr>
    </w:p>
    <w:p w14:paraId="0A14F9AE" w14:textId="77777777" w:rsidR="005D1A25" w:rsidRPr="002E5B38" w:rsidRDefault="005D1A25">
      <w:pPr>
        <w:rPr>
          <w:lang w:val="en-US"/>
        </w:rPr>
      </w:pPr>
      <w:r w:rsidRPr="002E5B38">
        <w:rPr>
          <w:lang w:val="en-US"/>
        </w:rPr>
        <w:br w:type="page"/>
      </w:r>
    </w:p>
    <w:p w14:paraId="53813BA6" w14:textId="2060C15D" w:rsidR="009B38B1" w:rsidRDefault="009B38B1" w:rsidP="005D1A25">
      <w:pPr>
        <w:spacing w:line="480" w:lineRule="auto"/>
        <w:rPr>
          <w:i/>
          <w:lang w:val="en-US"/>
        </w:rPr>
      </w:pPr>
      <w:r w:rsidRPr="009B38B1">
        <w:rPr>
          <w:b/>
          <w:lang w:val="en-US"/>
        </w:rPr>
        <w:lastRenderedPageBreak/>
        <w:t>Table</w:t>
      </w:r>
      <w:r w:rsidR="00E431E3">
        <w:rPr>
          <w:b/>
          <w:lang w:val="en-US"/>
        </w:rPr>
        <w:t xml:space="preserve"> I</w:t>
      </w:r>
      <w:r w:rsidRPr="009B38B1">
        <w:rPr>
          <w:b/>
          <w:lang w:val="en-US"/>
        </w:rPr>
        <w:t xml:space="preserve">. Discrimination performance (means and standard errors) as a function of familiarity with the test composition.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4"/>
        <w:gridCol w:w="946"/>
        <w:gridCol w:w="851"/>
        <w:gridCol w:w="850"/>
        <w:gridCol w:w="851"/>
        <w:gridCol w:w="1897"/>
      </w:tblGrid>
      <w:tr w:rsidR="009B38B1" w:rsidRPr="002E5B38" w14:paraId="0112A69A" w14:textId="77777777" w:rsidTr="005A4A29"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14:paraId="10B3D33E" w14:textId="77777777" w:rsidR="009B38B1" w:rsidRPr="002E5B38" w:rsidRDefault="009B38B1" w:rsidP="005A4A29">
            <w:pPr>
              <w:spacing w:line="48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Status (familiar with the composition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5DBBBD59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i/>
                <w:lang w:val="en-US"/>
              </w:rPr>
              <w:t>d'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65BF8A5" w14:textId="77777777" w:rsidR="009B38B1" w:rsidRPr="002E5B38" w:rsidRDefault="009B38B1" w:rsidP="005A4A29">
            <w:pPr>
              <w:spacing w:line="48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15E8858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E5B38">
              <w:rPr>
                <w:i/>
                <w:lang w:val="en-US"/>
              </w:rPr>
              <w:t>p</w:t>
            </w:r>
            <w:r w:rsidRPr="002E5B38">
              <w:rPr>
                <w:vertAlign w:val="subscript"/>
                <w:lang w:val="en-US"/>
              </w:rPr>
              <w:t>Hi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2A1467F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E5B38">
              <w:rPr>
                <w:i/>
                <w:lang w:val="en-US"/>
              </w:rPr>
              <w:t>p</w:t>
            </w:r>
            <w:r w:rsidRPr="002E5B38">
              <w:rPr>
                <w:vertAlign w:val="subscript"/>
                <w:lang w:val="en-US"/>
              </w:rPr>
              <w:t>FA</w:t>
            </w:r>
            <w:proofErr w:type="spellEnd"/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301A6E9F" w14:textId="77777777" w:rsidR="009B38B1" w:rsidRPr="002E5B38" w:rsidRDefault="009B38B1" w:rsidP="005A4A29">
            <w:pPr>
              <w:spacing w:line="48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Correct responses (%)</w:t>
            </w:r>
          </w:p>
        </w:tc>
      </w:tr>
      <w:tr w:rsidR="009B38B1" w:rsidRPr="002E5B38" w14:paraId="02610208" w14:textId="77777777" w:rsidTr="005A4A29">
        <w:tc>
          <w:tcPr>
            <w:tcW w:w="2564" w:type="dxa"/>
            <w:tcBorders>
              <w:top w:val="single" w:sz="4" w:space="0" w:color="auto"/>
            </w:tcBorders>
          </w:tcPr>
          <w:p w14:paraId="438E1772" w14:textId="77777777" w:rsidR="009B38B1" w:rsidRPr="002E5B38" w:rsidRDefault="009B38B1" w:rsidP="005A4A29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No (</w:t>
            </w:r>
            <w:r w:rsidRPr="002E5B38">
              <w:rPr>
                <w:i/>
                <w:lang w:val="en-US"/>
              </w:rPr>
              <w:t>n</w:t>
            </w:r>
            <w:r w:rsidRPr="002E5B38">
              <w:rPr>
                <w:lang w:val="en-US"/>
              </w:rPr>
              <w:t xml:space="preserve"> = 354) 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3D263E6B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.34</w:t>
            </w:r>
          </w:p>
          <w:p w14:paraId="7F35512E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784866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16</w:t>
            </w:r>
          </w:p>
          <w:p w14:paraId="107E401B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6E177C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66</w:t>
            </w:r>
          </w:p>
          <w:p w14:paraId="5887DB6B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F97CDF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24</w:t>
            </w:r>
          </w:p>
          <w:p w14:paraId="74387184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1)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3467D48F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68.30</w:t>
            </w:r>
          </w:p>
          <w:p w14:paraId="0E523251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85)</w:t>
            </w:r>
          </w:p>
        </w:tc>
      </w:tr>
      <w:tr w:rsidR="009B38B1" w:rsidRPr="002E5B38" w14:paraId="4E69ECAB" w14:textId="77777777" w:rsidTr="005A4A29">
        <w:tc>
          <w:tcPr>
            <w:tcW w:w="2564" w:type="dxa"/>
          </w:tcPr>
          <w:p w14:paraId="5E978DA6" w14:textId="77777777" w:rsidR="009B38B1" w:rsidRPr="002E5B38" w:rsidRDefault="009B38B1" w:rsidP="005A4A29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Yes (</w:t>
            </w:r>
            <w:r w:rsidRPr="002E5B38">
              <w:rPr>
                <w:i/>
                <w:lang w:val="en-US"/>
              </w:rPr>
              <w:t>n</w:t>
            </w:r>
            <w:r w:rsidRPr="002E5B38">
              <w:rPr>
                <w:lang w:val="en-US"/>
              </w:rPr>
              <w:t xml:space="preserve"> = 210)</w:t>
            </w:r>
          </w:p>
        </w:tc>
        <w:tc>
          <w:tcPr>
            <w:tcW w:w="946" w:type="dxa"/>
          </w:tcPr>
          <w:p w14:paraId="7722019B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2.09</w:t>
            </w:r>
          </w:p>
          <w:p w14:paraId="6EA48227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8)</w:t>
            </w:r>
          </w:p>
        </w:tc>
        <w:tc>
          <w:tcPr>
            <w:tcW w:w="851" w:type="dxa"/>
          </w:tcPr>
          <w:p w14:paraId="38221345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05</w:t>
            </w:r>
          </w:p>
          <w:p w14:paraId="0E4A16B6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29)</w:t>
            </w:r>
          </w:p>
        </w:tc>
        <w:tc>
          <w:tcPr>
            <w:tcW w:w="850" w:type="dxa"/>
          </w:tcPr>
          <w:p w14:paraId="4B55F306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79</w:t>
            </w:r>
          </w:p>
          <w:p w14:paraId="3B58FBC8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1)</w:t>
            </w:r>
          </w:p>
        </w:tc>
        <w:tc>
          <w:tcPr>
            <w:tcW w:w="851" w:type="dxa"/>
          </w:tcPr>
          <w:p w14:paraId="5FBFEFE3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18</w:t>
            </w:r>
          </w:p>
          <w:p w14:paraId="6162B533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0.01)</w:t>
            </w:r>
          </w:p>
        </w:tc>
        <w:tc>
          <w:tcPr>
            <w:tcW w:w="1897" w:type="dxa"/>
          </w:tcPr>
          <w:p w14:paraId="22CE4849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79.40</w:t>
            </w:r>
          </w:p>
          <w:p w14:paraId="5EB7DB6E" w14:textId="77777777" w:rsidR="009B38B1" w:rsidRPr="002E5B38" w:rsidRDefault="009B38B1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(1.08)</w:t>
            </w:r>
          </w:p>
        </w:tc>
      </w:tr>
    </w:tbl>
    <w:p w14:paraId="30592403" w14:textId="41377FC5" w:rsidR="008751BA" w:rsidRDefault="008751BA">
      <w:pPr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p w14:paraId="48613245" w14:textId="2A6C88D2" w:rsidR="009B38B1" w:rsidRPr="009B38B1" w:rsidRDefault="009B38B1" w:rsidP="009B38B1">
      <w:pPr>
        <w:spacing w:line="480" w:lineRule="auto"/>
        <w:rPr>
          <w:b/>
          <w:lang w:val="en-US"/>
        </w:rPr>
      </w:pPr>
      <w:r w:rsidRPr="009B38B1">
        <w:rPr>
          <w:b/>
          <w:lang w:val="en-US"/>
        </w:rPr>
        <w:lastRenderedPageBreak/>
        <w:t>Table</w:t>
      </w:r>
      <w:r w:rsidR="00E431E3">
        <w:rPr>
          <w:b/>
          <w:lang w:val="en-US"/>
        </w:rPr>
        <w:t xml:space="preserve"> J</w:t>
      </w:r>
      <w:r w:rsidRPr="009B38B1">
        <w:rPr>
          <w:b/>
          <w:lang w:val="en-US"/>
        </w:rPr>
        <w:t xml:space="preserve">. Comparison of groups of sound discrimination expertise (high vs. low) and familiarity with the composition (no vs. yes) for percentage of correct responses (means and SE).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4"/>
        <w:gridCol w:w="1310"/>
        <w:gridCol w:w="1260"/>
        <w:gridCol w:w="1211"/>
        <w:gridCol w:w="1134"/>
      </w:tblGrid>
      <w:tr w:rsidR="00C75B08" w:rsidRPr="002E5B38" w14:paraId="2E7C2D1D" w14:textId="77777777" w:rsidTr="00E23783"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14:paraId="2FBE176A" w14:textId="77777777" w:rsidR="00C75B08" w:rsidRPr="002E5B38" w:rsidRDefault="00C75B08" w:rsidP="00E23783">
            <w:pPr>
              <w:spacing w:line="48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Expertis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A9512A1" w14:textId="77777777" w:rsidR="00C75B08" w:rsidRPr="002E5B38" w:rsidRDefault="00C75B08" w:rsidP="00E23783">
            <w:pPr>
              <w:spacing w:line="48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Familiar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3F86B27" w14:textId="77777777" w:rsidR="00C75B08" w:rsidRPr="002E5B38" w:rsidRDefault="00C75B08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i/>
                <w:lang w:val="en-US"/>
              </w:rPr>
              <w:t>M (%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5C3387A4" w14:textId="77777777" w:rsidR="00C75B08" w:rsidRPr="002E5B38" w:rsidRDefault="00C75B08" w:rsidP="00E23783">
            <w:pPr>
              <w:spacing w:line="48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E77B91" w14:textId="77777777" w:rsidR="00C75B08" w:rsidRPr="002E5B38" w:rsidRDefault="00C75B08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i/>
                <w:lang w:val="en-US"/>
              </w:rPr>
              <w:t>N</w:t>
            </w:r>
          </w:p>
        </w:tc>
      </w:tr>
      <w:tr w:rsidR="00C75B08" w:rsidRPr="002E5B38" w14:paraId="2137ACFD" w14:textId="77777777" w:rsidTr="00E23783">
        <w:tc>
          <w:tcPr>
            <w:tcW w:w="2564" w:type="dxa"/>
            <w:tcBorders>
              <w:top w:val="single" w:sz="4" w:space="0" w:color="auto"/>
            </w:tcBorders>
          </w:tcPr>
          <w:p w14:paraId="6CDB774A" w14:textId="77777777" w:rsidR="00C75B08" w:rsidRPr="002E5B38" w:rsidRDefault="00C75B08" w:rsidP="00E23783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Low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3A7C5635" w14:textId="77777777" w:rsidR="00C75B08" w:rsidRPr="002E5B38" w:rsidRDefault="00C75B08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No</w:t>
            </w:r>
          </w:p>
          <w:p w14:paraId="4F0400B3" w14:textId="77777777" w:rsidR="00C75B08" w:rsidRPr="002E5B38" w:rsidRDefault="00C75B08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79BBDDF" w14:textId="77777777" w:rsidR="00C75B08" w:rsidRPr="002E5B38" w:rsidRDefault="00C75B08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65.46</w:t>
            </w:r>
          </w:p>
          <w:p w14:paraId="5CD014F6" w14:textId="77777777" w:rsidR="00C75B08" w:rsidRPr="002E5B38" w:rsidRDefault="00C75B08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75.04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35C1125C" w14:textId="77777777" w:rsidR="00C75B08" w:rsidRPr="002E5B38" w:rsidRDefault="00C75B08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94</w:t>
            </w:r>
          </w:p>
          <w:p w14:paraId="4AEA29F7" w14:textId="77777777" w:rsidR="00C75B08" w:rsidRPr="002E5B38" w:rsidRDefault="00C75B08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.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58BAB4" w14:textId="77777777" w:rsidR="00C75B08" w:rsidRPr="002E5B38" w:rsidRDefault="00C75B08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260</w:t>
            </w:r>
          </w:p>
          <w:p w14:paraId="2AFF5A4B" w14:textId="77777777" w:rsidR="00C75B08" w:rsidRPr="002E5B38" w:rsidRDefault="00C75B08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12</w:t>
            </w:r>
          </w:p>
        </w:tc>
      </w:tr>
      <w:tr w:rsidR="00C75B08" w:rsidRPr="002E5B38" w14:paraId="08CE9957" w14:textId="77777777" w:rsidTr="00E23783">
        <w:tc>
          <w:tcPr>
            <w:tcW w:w="2564" w:type="dxa"/>
          </w:tcPr>
          <w:p w14:paraId="6FF43329" w14:textId="77777777" w:rsidR="00C75B08" w:rsidRPr="002E5B38" w:rsidRDefault="00C75B08" w:rsidP="00E23783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High</w:t>
            </w:r>
          </w:p>
        </w:tc>
        <w:tc>
          <w:tcPr>
            <w:tcW w:w="1310" w:type="dxa"/>
          </w:tcPr>
          <w:p w14:paraId="065B9027" w14:textId="77777777" w:rsidR="00C75B08" w:rsidRPr="002E5B38" w:rsidRDefault="00C75B08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No</w:t>
            </w:r>
          </w:p>
          <w:p w14:paraId="01B5DD25" w14:textId="77777777" w:rsidR="00C75B08" w:rsidRPr="002E5B38" w:rsidRDefault="00C75B08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Yes</w:t>
            </w:r>
          </w:p>
        </w:tc>
        <w:tc>
          <w:tcPr>
            <w:tcW w:w="1260" w:type="dxa"/>
          </w:tcPr>
          <w:p w14:paraId="38F19807" w14:textId="77777777" w:rsidR="00C75B08" w:rsidRPr="002E5B38" w:rsidRDefault="00C75B08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76.12</w:t>
            </w:r>
          </w:p>
          <w:p w14:paraId="2762183E" w14:textId="77777777" w:rsidR="00C75B08" w:rsidRPr="002E5B38" w:rsidRDefault="00C75B08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84.27</w:t>
            </w:r>
          </w:p>
        </w:tc>
        <w:tc>
          <w:tcPr>
            <w:tcW w:w="1211" w:type="dxa"/>
          </w:tcPr>
          <w:p w14:paraId="7948C8E1" w14:textId="77777777" w:rsidR="00C75B08" w:rsidRPr="002E5B38" w:rsidRDefault="00C75B08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.56</w:t>
            </w:r>
          </w:p>
          <w:p w14:paraId="784F4F14" w14:textId="77777777" w:rsidR="00C75B08" w:rsidRPr="002E5B38" w:rsidRDefault="00C75B08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.53</w:t>
            </w:r>
          </w:p>
        </w:tc>
        <w:tc>
          <w:tcPr>
            <w:tcW w:w="1134" w:type="dxa"/>
          </w:tcPr>
          <w:p w14:paraId="1599AF79" w14:textId="77777777" w:rsidR="00C75B08" w:rsidRPr="002E5B38" w:rsidRDefault="00C75B08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94</w:t>
            </w:r>
          </w:p>
          <w:p w14:paraId="43ED7C83" w14:textId="77777777" w:rsidR="00C75B08" w:rsidRPr="002E5B38" w:rsidRDefault="00C75B08" w:rsidP="00E23783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98</w:t>
            </w:r>
          </w:p>
        </w:tc>
      </w:tr>
    </w:tbl>
    <w:p w14:paraId="2E61541C" w14:textId="77777777" w:rsidR="00C75B08" w:rsidRPr="002E5B38" w:rsidRDefault="00C75B08" w:rsidP="0048221F">
      <w:pPr>
        <w:spacing w:line="480" w:lineRule="auto"/>
        <w:rPr>
          <w:lang w:val="en-US"/>
        </w:rPr>
      </w:pPr>
    </w:p>
    <w:p w14:paraId="0F35DEF3" w14:textId="129D482E" w:rsidR="00033075" w:rsidRPr="002E5B38" w:rsidRDefault="00033075">
      <w:pPr>
        <w:rPr>
          <w:lang w:val="en-US"/>
        </w:rPr>
      </w:pPr>
      <w:r w:rsidRPr="002E5B38">
        <w:rPr>
          <w:lang w:val="en-US"/>
        </w:rPr>
        <w:br w:type="page"/>
      </w:r>
    </w:p>
    <w:p w14:paraId="08DE5CF3" w14:textId="505F8C4A" w:rsidR="005A4A29" w:rsidRPr="002E5B38" w:rsidRDefault="005A4A29" w:rsidP="005A4A29">
      <w:pPr>
        <w:spacing w:line="480" w:lineRule="auto"/>
        <w:rPr>
          <w:rFonts w:cs="Arial"/>
          <w:color w:val="262626"/>
          <w:lang w:val="en-US"/>
        </w:rPr>
      </w:pPr>
      <w:r w:rsidRPr="005A4A29">
        <w:rPr>
          <w:b/>
          <w:lang w:val="en-US"/>
        </w:rPr>
        <w:lastRenderedPageBreak/>
        <w:t>Table</w:t>
      </w:r>
      <w:r w:rsidR="00E431E3">
        <w:rPr>
          <w:b/>
          <w:lang w:val="en-US"/>
        </w:rPr>
        <w:t xml:space="preserve"> K</w:t>
      </w:r>
      <w:r w:rsidRPr="005A4A29">
        <w:rPr>
          <w:b/>
          <w:lang w:val="en-US"/>
        </w:rPr>
        <w:t xml:space="preserve">. Signal </w:t>
      </w:r>
      <w:r w:rsidR="00B6585E">
        <w:rPr>
          <w:b/>
          <w:lang w:val="en-US"/>
        </w:rPr>
        <w:t>d</w:t>
      </w:r>
      <w:r w:rsidRPr="005A4A29">
        <w:rPr>
          <w:b/>
          <w:lang w:val="en-US"/>
        </w:rPr>
        <w:t xml:space="preserve">etection </w:t>
      </w:r>
      <w:r w:rsidR="00B6585E">
        <w:rPr>
          <w:b/>
          <w:lang w:val="en-US"/>
        </w:rPr>
        <w:t>a</w:t>
      </w:r>
      <w:r w:rsidRPr="005A4A29">
        <w:rPr>
          <w:b/>
          <w:lang w:val="en-US"/>
        </w:rPr>
        <w:t>nalysis of responses for each of the 10 selected musical sections.</w:t>
      </w:r>
      <w:r w:rsidRPr="005A39B2">
        <w:rPr>
          <w:lang w:val="en-US"/>
        </w:rPr>
        <w:t xml:space="preserve">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1"/>
        <w:gridCol w:w="946"/>
        <w:gridCol w:w="851"/>
        <w:gridCol w:w="850"/>
        <w:gridCol w:w="851"/>
        <w:gridCol w:w="1897"/>
      </w:tblGrid>
      <w:tr w:rsidR="005A4A29" w:rsidRPr="002E5B38" w14:paraId="5BEBBAAC" w14:textId="77777777" w:rsidTr="005A4A29"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14:paraId="42A79894" w14:textId="77777777" w:rsidR="005A4A29" w:rsidRPr="002E5B38" w:rsidRDefault="005A4A29" w:rsidP="005A4A29">
            <w:pPr>
              <w:spacing w:line="48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Section #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32952DD9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i/>
                <w:lang w:val="en-US"/>
              </w:rPr>
              <w:t>d'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00CADA2" w14:textId="77777777" w:rsidR="005A4A29" w:rsidRPr="002E5B38" w:rsidRDefault="005A4A29" w:rsidP="005A4A29">
            <w:pPr>
              <w:spacing w:line="48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16DE47D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E5B38">
              <w:rPr>
                <w:i/>
                <w:lang w:val="en-US"/>
              </w:rPr>
              <w:t>p</w:t>
            </w:r>
            <w:r w:rsidRPr="002E5B38">
              <w:rPr>
                <w:vertAlign w:val="subscript"/>
                <w:lang w:val="en-US"/>
              </w:rPr>
              <w:t>Hi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FE35193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2E5B38">
              <w:rPr>
                <w:i/>
                <w:lang w:val="en-US"/>
              </w:rPr>
              <w:t>p</w:t>
            </w:r>
            <w:r w:rsidRPr="002E5B38">
              <w:rPr>
                <w:vertAlign w:val="subscript"/>
                <w:lang w:val="en-US"/>
              </w:rPr>
              <w:t>FA</w:t>
            </w:r>
            <w:proofErr w:type="spellEnd"/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1EBD36CB" w14:textId="77777777" w:rsidR="005A4A29" w:rsidRPr="002E5B38" w:rsidRDefault="005A4A29" w:rsidP="005A4A29">
            <w:pPr>
              <w:spacing w:line="480" w:lineRule="auto"/>
              <w:jc w:val="center"/>
              <w:rPr>
                <w:i/>
                <w:lang w:val="en-US"/>
              </w:rPr>
            </w:pPr>
            <w:r w:rsidRPr="002E5B38">
              <w:rPr>
                <w:i/>
                <w:lang w:val="en-US"/>
              </w:rPr>
              <w:t>Correct responses (%)</w:t>
            </w:r>
          </w:p>
        </w:tc>
      </w:tr>
      <w:tr w:rsidR="005A4A29" w:rsidRPr="002E5B38" w14:paraId="4C43FDFF" w14:textId="77777777" w:rsidTr="005A4A29">
        <w:tc>
          <w:tcPr>
            <w:tcW w:w="2281" w:type="dxa"/>
            <w:tcBorders>
              <w:top w:val="single" w:sz="4" w:space="0" w:color="auto"/>
              <w:bottom w:val="nil"/>
            </w:tcBorders>
          </w:tcPr>
          <w:p w14:paraId="7D6549C6" w14:textId="77777777" w:rsidR="005A4A29" w:rsidRPr="002E5B38" w:rsidRDefault="005A4A29" w:rsidP="005A4A29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</w:tcPr>
          <w:p w14:paraId="31CC2359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.2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F74CEE4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1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F31FE8F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6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BFF85FE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22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14:paraId="14C45D82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70</w:t>
            </w:r>
          </w:p>
        </w:tc>
      </w:tr>
      <w:tr w:rsidR="005A4A29" w:rsidRPr="002E5B38" w14:paraId="6418C8B6" w14:textId="77777777" w:rsidTr="005A4A29">
        <w:tc>
          <w:tcPr>
            <w:tcW w:w="2281" w:type="dxa"/>
            <w:tcBorders>
              <w:top w:val="nil"/>
              <w:bottom w:val="nil"/>
            </w:tcBorders>
            <w:shd w:val="clear" w:color="auto" w:fill="E6E6E6"/>
          </w:tcPr>
          <w:p w14:paraId="6773FB32" w14:textId="77777777" w:rsidR="005A4A29" w:rsidRPr="002E5B38" w:rsidRDefault="005A4A29" w:rsidP="005A4A29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2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E6E6E6"/>
          </w:tcPr>
          <w:p w14:paraId="6778AC04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.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6E6E6"/>
          </w:tcPr>
          <w:p w14:paraId="1B6C0327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6E6E6"/>
          </w:tcPr>
          <w:p w14:paraId="19C19FA6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6E6E6"/>
          </w:tcPr>
          <w:p w14:paraId="34166ACA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16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E6E6E6"/>
          </w:tcPr>
          <w:p w14:paraId="5B0B85CC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81</w:t>
            </w:r>
          </w:p>
        </w:tc>
      </w:tr>
      <w:tr w:rsidR="005A4A29" w:rsidRPr="002E5B38" w14:paraId="1F63B745" w14:textId="77777777" w:rsidTr="005A4A29">
        <w:tc>
          <w:tcPr>
            <w:tcW w:w="2281" w:type="dxa"/>
            <w:tcBorders>
              <w:top w:val="nil"/>
              <w:bottom w:val="nil"/>
            </w:tcBorders>
          </w:tcPr>
          <w:p w14:paraId="25D8D3A6" w14:textId="77777777" w:rsidR="005A4A29" w:rsidRPr="002E5B38" w:rsidRDefault="005A4A29" w:rsidP="005A4A29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3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0A3C3F81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.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5CF42E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-0.0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106B04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7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E65E48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27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55BBC43A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73</w:t>
            </w:r>
          </w:p>
        </w:tc>
      </w:tr>
      <w:tr w:rsidR="005A4A29" w:rsidRPr="002E5B38" w14:paraId="1249D75E" w14:textId="77777777" w:rsidTr="005A4A29">
        <w:tc>
          <w:tcPr>
            <w:tcW w:w="2281" w:type="dxa"/>
            <w:tcBorders>
              <w:top w:val="nil"/>
              <w:bottom w:val="nil"/>
            </w:tcBorders>
            <w:shd w:val="clear" w:color="auto" w:fill="E6E6E6"/>
          </w:tcPr>
          <w:p w14:paraId="4F7A8F82" w14:textId="77777777" w:rsidR="005A4A29" w:rsidRPr="002E5B38" w:rsidRDefault="005A4A29" w:rsidP="005A4A29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4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E6E6E6"/>
          </w:tcPr>
          <w:p w14:paraId="2BE045F8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.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6E6E6"/>
          </w:tcPr>
          <w:p w14:paraId="55E90978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-0.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6E6E6"/>
          </w:tcPr>
          <w:p w14:paraId="681D1A48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6E6E6"/>
          </w:tcPr>
          <w:p w14:paraId="3F862641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28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E6E6E6"/>
          </w:tcPr>
          <w:p w14:paraId="18766D3F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74</w:t>
            </w:r>
          </w:p>
        </w:tc>
      </w:tr>
      <w:tr w:rsidR="005A4A29" w:rsidRPr="002E5B38" w14:paraId="6D2BCD59" w14:textId="77777777" w:rsidTr="005A4A29">
        <w:tc>
          <w:tcPr>
            <w:tcW w:w="2281" w:type="dxa"/>
            <w:tcBorders>
              <w:top w:val="nil"/>
              <w:bottom w:val="nil"/>
            </w:tcBorders>
          </w:tcPr>
          <w:p w14:paraId="35D7DD95" w14:textId="77777777" w:rsidR="005A4A29" w:rsidRPr="002E5B38" w:rsidRDefault="005A4A29" w:rsidP="005A4A29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5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355C6BF4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.4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A64CC7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DC3FAA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7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8340A3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20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31538BED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74</w:t>
            </w:r>
          </w:p>
        </w:tc>
      </w:tr>
      <w:tr w:rsidR="005A4A29" w:rsidRPr="002E5B38" w14:paraId="53C762FA" w14:textId="77777777" w:rsidTr="005A4A29">
        <w:tc>
          <w:tcPr>
            <w:tcW w:w="2281" w:type="dxa"/>
            <w:tcBorders>
              <w:top w:val="nil"/>
              <w:bottom w:val="nil"/>
            </w:tcBorders>
            <w:shd w:val="clear" w:color="auto" w:fill="E6E6E6"/>
          </w:tcPr>
          <w:p w14:paraId="4471CFC2" w14:textId="77777777" w:rsidR="005A4A29" w:rsidRPr="002E5B38" w:rsidRDefault="005A4A29" w:rsidP="005A4A29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6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E6E6E6"/>
          </w:tcPr>
          <w:p w14:paraId="5D3C2C34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.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6E6E6"/>
          </w:tcPr>
          <w:p w14:paraId="6878A1DA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6E6E6"/>
          </w:tcPr>
          <w:p w14:paraId="76E615AA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6E6E6"/>
          </w:tcPr>
          <w:p w14:paraId="73DA030E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16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E6E6E6"/>
          </w:tcPr>
          <w:p w14:paraId="0DB42A4C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75</w:t>
            </w:r>
          </w:p>
        </w:tc>
      </w:tr>
      <w:tr w:rsidR="005A4A29" w:rsidRPr="002E5B38" w14:paraId="02DD7010" w14:textId="77777777" w:rsidTr="005A4A29">
        <w:tc>
          <w:tcPr>
            <w:tcW w:w="2281" w:type="dxa"/>
            <w:tcBorders>
              <w:top w:val="nil"/>
              <w:bottom w:val="nil"/>
            </w:tcBorders>
          </w:tcPr>
          <w:p w14:paraId="232CE198" w14:textId="77777777" w:rsidR="005A4A29" w:rsidRPr="002E5B38" w:rsidRDefault="005A4A29" w:rsidP="005A4A29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7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0BD756B8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.2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2683CB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9AF05D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041606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19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19CDAFC9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70</w:t>
            </w:r>
          </w:p>
        </w:tc>
      </w:tr>
      <w:tr w:rsidR="005A4A29" w:rsidRPr="002E5B38" w14:paraId="7DF81DAB" w14:textId="77777777" w:rsidTr="005A4A29">
        <w:tc>
          <w:tcPr>
            <w:tcW w:w="2281" w:type="dxa"/>
            <w:tcBorders>
              <w:top w:val="nil"/>
              <w:bottom w:val="nil"/>
            </w:tcBorders>
            <w:shd w:val="clear" w:color="auto" w:fill="E6E6E6"/>
          </w:tcPr>
          <w:p w14:paraId="0420D894" w14:textId="77777777" w:rsidR="005A4A29" w:rsidRPr="002E5B38" w:rsidRDefault="005A4A29" w:rsidP="005A4A29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8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E6E6E6"/>
          </w:tcPr>
          <w:p w14:paraId="7B21532C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.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6E6E6"/>
          </w:tcPr>
          <w:p w14:paraId="4880B2AA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6E6E6"/>
          </w:tcPr>
          <w:p w14:paraId="0C52FFD9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6E6E6"/>
          </w:tcPr>
          <w:p w14:paraId="672DE45F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20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E6E6E6"/>
          </w:tcPr>
          <w:p w14:paraId="669F07B8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77</w:t>
            </w:r>
          </w:p>
        </w:tc>
      </w:tr>
      <w:tr w:rsidR="005A4A29" w:rsidRPr="002E5B38" w14:paraId="03A84626" w14:textId="77777777" w:rsidTr="005A4A29">
        <w:tc>
          <w:tcPr>
            <w:tcW w:w="2281" w:type="dxa"/>
            <w:tcBorders>
              <w:top w:val="nil"/>
              <w:bottom w:val="nil"/>
            </w:tcBorders>
          </w:tcPr>
          <w:p w14:paraId="329724AE" w14:textId="77777777" w:rsidR="005A4A29" w:rsidRPr="002E5B38" w:rsidRDefault="005A4A29" w:rsidP="005A4A29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9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6B66EEEA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8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E880B0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9DDF8B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6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9597C9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29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5CECCE04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63</w:t>
            </w:r>
          </w:p>
        </w:tc>
      </w:tr>
      <w:tr w:rsidR="005A4A29" w:rsidRPr="002E5B38" w14:paraId="555F400F" w14:textId="77777777" w:rsidTr="005A4A29">
        <w:tc>
          <w:tcPr>
            <w:tcW w:w="2281" w:type="dxa"/>
            <w:tcBorders>
              <w:top w:val="nil"/>
              <w:bottom w:val="single" w:sz="4" w:space="0" w:color="auto"/>
            </w:tcBorders>
            <w:shd w:val="clear" w:color="auto" w:fill="E6E6E6"/>
          </w:tcPr>
          <w:p w14:paraId="6997D959" w14:textId="77777777" w:rsidR="005A4A29" w:rsidRPr="002E5B38" w:rsidRDefault="005A4A29" w:rsidP="005A4A29">
            <w:pPr>
              <w:spacing w:line="480" w:lineRule="auto"/>
              <w:rPr>
                <w:lang w:val="en-US"/>
              </w:rPr>
            </w:pPr>
            <w:r w:rsidRPr="002E5B38">
              <w:rPr>
                <w:lang w:val="en-US"/>
              </w:rPr>
              <w:t>10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E6E6E6"/>
          </w:tcPr>
          <w:p w14:paraId="017A185B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1.1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E6E6E6"/>
          </w:tcPr>
          <w:p w14:paraId="4405198D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2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E6E6E6"/>
          </w:tcPr>
          <w:p w14:paraId="12B1FC6F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6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E6E6E6"/>
          </w:tcPr>
          <w:p w14:paraId="512DF4D5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19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E6E6E6"/>
          </w:tcPr>
          <w:p w14:paraId="6B16664B" w14:textId="77777777" w:rsidR="005A4A29" w:rsidRPr="002E5B38" w:rsidRDefault="005A4A29" w:rsidP="005A4A29">
            <w:pPr>
              <w:spacing w:line="480" w:lineRule="auto"/>
              <w:jc w:val="center"/>
              <w:rPr>
                <w:lang w:val="en-US"/>
              </w:rPr>
            </w:pPr>
            <w:r w:rsidRPr="002E5B38">
              <w:rPr>
                <w:lang w:val="en-US"/>
              </w:rPr>
              <w:t>0.67</w:t>
            </w:r>
          </w:p>
        </w:tc>
      </w:tr>
    </w:tbl>
    <w:p w14:paraId="4A0B49E7" w14:textId="55A084BB" w:rsidR="0027403A" w:rsidRPr="002E5B38" w:rsidRDefault="0027403A" w:rsidP="0027403A">
      <w:pPr>
        <w:spacing w:line="480" w:lineRule="auto"/>
        <w:rPr>
          <w:lang w:val="en-US"/>
        </w:rPr>
      </w:pPr>
    </w:p>
    <w:sectPr w:rsidR="0027403A" w:rsidRPr="002E5B38" w:rsidSect="001E0D87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1CDC38" w14:textId="77777777" w:rsidR="00E431E3" w:rsidRDefault="00E431E3" w:rsidP="007D2D18">
      <w:r>
        <w:separator/>
      </w:r>
    </w:p>
  </w:endnote>
  <w:endnote w:type="continuationSeparator" w:id="0">
    <w:p w14:paraId="720F388D" w14:textId="77777777" w:rsidR="00E431E3" w:rsidRDefault="00E431E3" w:rsidP="007D2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2FD129" w14:textId="77777777" w:rsidR="00E431E3" w:rsidRDefault="00E431E3" w:rsidP="007D2D1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DE22199" w14:textId="77777777" w:rsidR="00E431E3" w:rsidRDefault="00E431E3" w:rsidP="007D2D18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881E12" w14:textId="77777777" w:rsidR="00E431E3" w:rsidRDefault="00E431E3" w:rsidP="007D2D1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149CB">
      <w:rPr>
        <w:rStyle w:val="Seitenzahl"/>
        <w:noProof/>
      </w:rPr>
      <w:t>12</w:t>
    </w:r>
    <w:r>
      <w:rPr>
        <w:rStyle w:val="Seitenzahl"/>
      </w:rPr>
      <w:fldChar w:fldCharType="end"/>
    </w:r>
  </w:p>
  <w:p w14:paraId="31B2B2F5" w14:textId="77777777" w:rsidR="00E431E3" w:rsidRDefault="00E431E3" w:rsidP="007D2D1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465807" w14:textId="77777777" w:rsidR="00E431E3" w:rsidRDefault="00E431E3" w:rsidP="007D2D18">
      <w:r>
        <w:separator/>
      </w:r>
    </w:p>
  </w:footnote>
  <w:footnote w:type="continuationSeparator" w:id="0">
    <w:p w14:paraId="6C8B54CB" w14:textId="77777777" w:rsidR="00E431E3" w:rsidRDefault="00E431E3" w:rsidP="007D2D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52307"/>
    <w:multiLevelType w:val="hybridMultilevel"/>
    <w:tmpl w:val="F2E251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E738F2"/>
    <w:multiLevelType w:val="hybridMultilevel"/>
    <w:tmpl w:val="98F2F024"/>
    <w:lvl w:ilvl="0" w:tplc="633C68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AE4690"/>
    <w:multiLevelType w:val="hybridMultilevel"/>
    <w:tmpl w:val="66DEBF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zzp5e0i22rvzefvr055ew4xdvrs5e0z2xs&quot;&gt;Psychomusic&lt;record-ids&gt;&lt;item&gt;3434&lt;/item&gt;&lt;item&gt;3540&lt;/item&gt;&lt;/record-ids&gt;&lt;/item&gt;&lt;/Libraries&gt;"/>
  </w:docVars>
  <w:rsids>
    <w:rsidRoot w:val="00384C83"/>
    <w:rsid w:val="000031A9"/>
    <w:rsid w:val="00016C82"/>
    <w:rsid w:val="00033075"/>
    <w:rsid w:val="000361BF"/>
    <w:rsid w:val="00040F9B"/>
    <w:rsid w:val="00082119"/>
    <w:rsid w:val="000A2524"/>
    <w:rsid w:val="000B78F9"/>
    <w:rsid w:val="000C4065"/>
    <w:rsid w:val="000F78D0"/>
    <w:rsid w:val="0010737F"/>
    <w:rsid w:val="00134272"/>
    <w:rsid w:val="00135506"/>
    <w:rsid w:val="00157352"/>
    <w:rsid w:val="001602EA"/>
    <w:rsid w:val="00165AF0"/>
    <w:rsid w:val="0018023E"/>
    <w:rsid w:val="00194A33"/>
    <w:rsid w:val="001C24B9"/>
    <w:rsid w:val="001D1379"/>
    <w:rsid w:val="001E0D87"/>
    <w:rsid w:val="00204756"/>
    <w:rsid w:val="00204CDD"/>
    <w:rsid w:val="00210B69"/>
    <w:rsid w:val="00216458"/>
    <w:rsid w:val="00231E60"/>
    <w:rsid w:val="00270902"/>
    <w:rsid w:val="00271334"/>
    <w:rsid w:val="0027403A"/>
    <w:rsid w:val="002A1658"/>
    <w:rsid w:val="002A5239"/>
    <w:rsid w:val="002A5D3F"/>
    <w:rsid w:val="002A68DF"/>
    <w:rsid w:val="002C4E1A"/>
    <w:rsid w:val="002E4A67"/>
    <w:rsid w:val="002E5B38"/>
    <w:rsid w:val="00313BEE"/>
    <w:rsid w:val="00317369"/>
    <w:rsid w:val="0036102E"/>
    <w:rsid w:val="00374A7D"/>
    <w:rsid w:val="00384C83"/>
    <w:rsid w:val="003A7FC0"/>
    <w:rsid w:val="003C752D"/>
    <w:rsid w:val="003D282D"/>
    <w:rsid w:val="003F3625"/>
    <w:rsid w:val="003F3656"/>
    <w:rsid w:val="00405ADC"/>
    <w:rsid w:val="00407480"/>
    <w:rsid w:val="00425E74"/>
    <w:rsid w:val="004269C4"/>
    <w:rsid w:val="0044225D"/>
    <w:rsid w:val="004452AE"/>
    <w:rsid w:val="0048221F"/>
    <w:rsid w:val="004954BB"/>
    <w:rsid w:val="004C54FC"/>
    <w:rsid w:val="004D247A"/>
    <w:rsid w:val="004F07D9"/>
    <w:rsid w:val="004F18B2"/>
    <w:rsid w:val="004F1CC6"/>
    <w:rsid w:val="005142B1"/>
    <w:rsid w:val="005149CB"/>
    <w:rsid w:val="0052117B"/>
    <w:rsid w:val="00531C41"/>
    <w:rsid w:val="00537CC7"/>
    <w:rsid w:val="005434A8"/>
    <w:rsid w:val="00544ED3"/>
    <w:rsid w:val="005572D3"/>
    <w:rsid w:val="00572890"/>
    <w:rsid w:val="005923FA"/>
    <w:rsid w:val="005A39B2"/>
    <w:rsid w:val="005A4A29"/>
    <w:rsid w:val="005C5892"/>
    <w:rsid w:val="005D1A25"/>
    <w:rsid w:val="006252C5"/>
    <w:rsid w:val="00631A22"/>
    <w:rsid w:val="00650CFE"/>
    <w:rsid w:val="00653F83"/>
    <w:rsid w:val="00676C23"/>
    <w:rsid w:val="006A4FB7"/>
    <w:rsid w:val="006B6FD9"/>
    <w:rsid w:val="006C0BBB"/>
    <w:rsid w:val="006C6B68"/>
    <w:rsid w:val="006E39D1"/>
    <w:rsid w:val="006E6AB1"/>
    <w:rsid w:val="006F4EDB"/>
    <w:rsid w:val="007262FD"/>
    <w:rsid w:val="007447D0"/>
    <w:rsid w:val="00797AD2"/>
    <w:rsid w:val="007A20BB"/>
    <w:rsid w:val="007A72DB"/>
    <w:rsid w:val="007D2D18"/>
    <w:rsid w:val="007F209D"/>
    <w:rsid w:val="00822CBA"/>
    <w:rsid w:val="0082356A"/>
    <w:rsid w:val="00827668"/>
    <w:rsid w:val="00827EE6"/>
    <w:rsid w:val="00837466"/>
    <w:rsid w:val="00840ED8"/>
    <w:rsid w:val="008751BA"/>
    <w:rsid w:val="0087719C"/>
    <w:rsid w:val="008A3BAB"/>
    <w:rsid w:val="008A57C0"/>
    <w:rsid w:val="008B1B56"/>
    <w:rsid w:val="008B36E6"/>
    <w:rsid w:val="008D25E7"/>
    <w:rsid w:val="00943479"/>
    <w:rsid w:val="00962BFC"/>
    <w:rsid w:val="00982CE8"/>
    <w:rsid w:val="00993D3A"/>
    <w:rsid w:val="009A5FE9"/>
    <w:rsid w:val="009B38B1"/>
    <w:rsid w:val="009C36E0"/>
    <w:rsid w:val="009C3CA5"/>
    <w:rsid w:val="00A2269A"/>
    <w:rsid w:val="00A306D7"/>
    <w:rsid w:val="00A643C3"/>
    <w:rsid w:val="00A81836"/>
    <w:rsid w:val="00A83328"/>
    <w:rsid w:val="00A9038E"/>
    <w:rsid w:val="00AA5664"/>
    <w:rsid w:val="00AE2870"/>
    <w:rsid w:val="00AE4BDC"/>
    <w:rsid w:val="00B0671F"/>
    <w:rsid w:val="00B27D2A"/>
    <w:rsid w:val="00B6585E"/>
    <w:rsid w:val="00B67287"/>
    <w:rsid w:val="00B804B3"/>
    <w:rsid w:val="00BA14B8"/>
    <w:rsid w:val="00BC34EF"/>
    <w:rsid w:val="00BD32C2"/>
    <w:rsid w:val="00BF6F91"/>
    <w:rsid w:val="00C73BEB"/>
    <w:rsid w:val="00C74D45"/>
    <w:rsid w:val="00C75B08"/>
    <w:rsid w:val="00C90907"/>
    <w:rsid w:val="00CA1C47"/>
    <w:rsid w:val="00CF7A7D"/>
    <w:rsid w:val="00D03BA7"/>
    <w:rsid w:val="00D06C22"/>
    <w:rsid w:val="00D073BE"/>
    <w:rsid w:val="00D56B7A"/>
    <w:rsid w:val="00DB464A"/>
    <w:rsid w:val="00DC373C"/>
    <w:rsid w:val="00DD67CB"/>
    <w:rsid w:val="00DE022B"/>
    <w:rsid w:val="00DF0AA3"/>
    <w:rsid w:val="00E05B88"/>
    <w:rsid w:val="00E23783"/>
    <w:rsid w:val="00E431E3"/>
    <w:rsid w:val="00E63400"/>
    <w:rsid w:val="00EA443A"/>
    <w:rsid w:val="00EA74E5"/>
    <w:rsid w:val="00EC4877"/>
    <w:rsid w:val="00EC5D6E"/>
    <w:rsid w:val="00EF3984"/>
    <w:rsid w:val="00F337AB"/>
    <w:rsid w:val="00F6175E"/>
    <w:rsid w:val="00F6314F"/>
    <w:rsid w:val="00F84701"/>
    <w:rsid w:val="00FB590E"/>
    <w:rsid w:val="00FD0863"/>
    <w:rsid w:val="00FD5C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4:docId w14:val="0BFEE7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color w:val="000000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semiHidden/>
  </w:style>
  <w:style w:type="table" w:styleId="Tabellenraster">
    <w:name w:val="Table Grid"/>
    <w:basedOn w:val="NormaleTabelle"/>
    <w:uiPriority w:val="59"/>
    <w:rsid w:val="001E0D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650CFE"/>
    <w:pPr>
      <w:ind w:left="720"/>
      <w:contextualSpacing/>
    </w:pPr>
  </w:style>
  <w:style w:type="character" w:styleId="Link">
    <w:name w:val="Hyperlink"/>
    <w:basedOn w:val="Absatzstandardschriftart"/>
    <w:uiPriority w:val="99"/>
    <w:unhideWhenUsed/>
    <w:rsid w:val="00537CC7"/>
    <w:rPr>
      <w:color w:val="0000FF" w:themeColor="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7D2D18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7D2D18"/>
  </w:style>
  <w:style w:type="character" w:styleId="Seitenzahl">
    <w:name w:val="page number"/>
    <w:basedOn w:val="Absatzstandardschriftart"/>
    <w:uiPriority w:val="99"/>
    <w:semiHidden/>
    <w:unhideWhenUsed/>
    <w:rsid w:val="007D2D18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923FA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923FA"/>
    <w:rPr>
      <w:rFonts w:ascii="Lucida Grande" w:hAnsi="Lucida Grande" w:cs="Lucida Grande"/>
      <w:sz w:val="18"/>
      <w:szCs w:val="18"/>
    </w:rPr>
  </w:style>
  <w:style w:type="character" w:styleId="GesichteterLink">
    <w:name w:val="FollowedHyperlink"/>
    <w:basedOn w:val="Absatzstandardschriftart"/>
    <w:uiPriority w:val="99"/>
    <w:semiHidden/>
    <w:unhideWhenUsed/>
    <w:rsid w:val="004452AE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eichen"/>
    <w:uiPriority w:val="99"/>
    <w:unhideWhenUsed/>
    <w:rsid w:val="00B804B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B804B3"/>
  </w:style>
  <w:style w:type="character" w:styleId="Kommentarzeichen">
    <w:name w:val="annotation reference"/>
    <w:basedOn w:val="Absatzstandardschriftart"/>
    <w:uiPriority w:val="99"/>
    <w:semiHidden/>
    <w:unhideWhenUsed/>
    <w:rsid w:val="000361BF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0361BF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0361BF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361B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361BF"/>
    <w:rPr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2A165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color w:val="000000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semiHidden/>
  </w:style>
  <w:style w:type="table" w:styleId="Tabellenraster">
    <w:name w:val="Table Grid"/>
    <w:basedOn w:val="NormaleTabelle"/>
    <w:uiPriority w:val="59"/>
    <w:rsid w:val="001E0D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650CFE"/>
    <w:pPr>
      <w:ind w:left="720"/>
      <w:contextualSpacing/>
    </w:pPr>
  </w:style>
  <w:style w:type="character" w:styleId="Link">
    <w:name w:val="Hyperlink"/>
    <w:basedOn w:val="Absatzstandardschriftart"/>
    <w:uiPriority w:val="99"/>
    <w:unhideWhenUsed/>
    <w:rsid w:val="00537CC7"/>
    <w:rPr>
      <w:color w:val="0000FF" w:themeColor="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7D2D18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7D2D18"/>
  </w:style>
  <w:style w:type="character" w:styleId="Seitenzahl">
    <w:name w:val="page number"/>
    <w:basedOn w:val="Absatzstandardschriftart"/>
    <w:uiPriority w:val="99"/>
    <w:semiHidden/>
    <w:unhideWhenUsed/>
    <w:rsid w:val="007D2D18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923FA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923FA"/>
    <w:rPr>
      <w:rFonts w:ascii="Lucida Grande" w:hAnsi="Lucida Grande" w:cs="Lucida Grande"/>
      <w:sz w:val="18"/>
      <w:szCs w:val="18"/>
    </w:rPr>
  </w:style>
  <w:style w:type="character" w:styleId="GesichteterLink">
    <w:name w:val="FollowedHyperlink"/>
    <w:basedOn w:val="Absatzstandardschriftart"/>
    <w:uiPriority w:val="99"/>
    <w:semiHidden/>
    <w:unhideWhenUsed/>
    <w:rsid w:val="004452AE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eichen"/>
    <w:uiPriority w:val="99"/>
    <w:unhideWhenUsed/>
    <w:rsid w:val="00B804B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B804B3"/>
  </w:style>
  <w:style w:type="character" w:styleId="Kommentarzeichen">
    <w:name w:val="annotation reference"/>
    <w:basedOn w:val="Absatzstandardschriftart"/>
    <w:uiPriority w:val="99"/>
    <w:semiHidden/>
    <w:unhideWhenUsed/>
    <w:rsid w:val="000361BF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0361BF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0361BF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361B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361BF"/>
    <w:rPr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2A1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844</Words>
  <Characters>5319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MTMH</Company>
  <LinksUpToDate>false</LinksUpToDate>
  <CharactersWithSpaces>6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hard Kopiez</dc:creator>
  <cp:lastModifiedBy>Reinhard Kopiez</cp:lastModifiedBy>
  <cp:revision>7</cp:revision>
  <cp:lastPrinted>2016-05-03T13:43:00Z</cp:lastPrinted>
  <dcterms:created xsi:type="dcterms:W3CDTF">2016-05-17T12:23:00Z</dcterms:created>
  <dcterms:modified xsi:type="dcterms:W3CDTF">2016-06-18T12:45:00Z</dcterms:modified>
</cp:coreProperties>
</file>